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51C9" w14:textId="757AE9B4" w:rsidR="005D3FA0" w:rsidRPr="00A0629B" w:rsidRDefault="005D3FA0" w:rsidP="005D3FA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0629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E3CF3">
        <w:rPr>
          <w:rFonts w:ascii="Times New Roman" w:hAnsi="Times New Roman" w:cs="Times New Roman"/>
          <w:b/>
          <w:sz w:val="24"/>
          <w:szCs w:val="24"/>
        </w:rPr>
        <w:t>S</w:t>
      </w:r>
      <w:r w:rsidRPr="00A0629B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A0629B">
        <w:rPr>
          <w:rFonts w:ascii="Times New Roman" w:hAnsi="Times New Roman" w:cs="Times New Roman"/>
          <w:b/>
          <w:iCs/>
          <w:sz w:val="24"/>
          <w:szCs w:val="26"/>
        </w:rPr>
        <w:t xml:space="preserve">All-cause and cause-specific mortality </w:t>
      </w:r>
      <w:r w:rsidRPr="00A0629B">
        <w:rPr>
          <w:rFonts w:ascii="Times New Roman" w:hAnsi="Times New Roman" w:cs="Times New Roman" w:hint="eastAsia"/>
          <w:b/>
          <w:iCs/>
          <w:sz w:val="24"/>
          <w:szCs w:val="26"/>
        </w:rPr>
        <w:t>by</w:t>
      </w:r>
      <w:r w:rsidRPr="00A0629B">
        <w:rPr>
          <w:rFonts w:ascii="Times New Roman" w:hAnsi="Times New Roman" w:cs="Times New Roman"/>
          <w:b/>
          <w:iCs/>
          <w:sz w:val="24"/>
          <w:szCs w:val="26"/>
        </w:rPr>
        <w:t xml:space="preserve"> MAFLD subgroup. </w:t>
      </w:r>
    </w:p>
    <w:tbl>
      <w:tblPr>
        <w:tblW w:w="9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80"/>
        <w:gridCol w:w="139"/>
        <w:gridCol w:w="941"/>
        <w:gridCol w:w="1610"/>
        <w:gridCol w:w="1701"/>
        <w:gridCol w:w="1771"/>
      </w:tblGrid>
      <w:tr w:rsidR="00A0629B" w:rsidRPr="00A0629B" w14:paraId="72295A34" w14:textId="77777777" w:rsidTr="0044742E">
        <w:trPr>
          <w:trHeight w:val="345"/>
        </w:trPr>
        <w:tc>
          <w:tcPr>
            <w:tcW w:w="2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F9583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7A86C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Death</w:t>
            </w:r>
          </w:p>
        </w:tc>
        <w:tc>
          <w:tcPr>
            <w:tcW w:w="1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4E504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Duration (PYs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2A39F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Incidence rate (per 1,000 PY)</w:t>
            </w:r>
          </w:p>
        </w:tc>
        <w:tc>
          <w:tcPr>
            <w:tcW w:w="17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BD1B8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HR </w:t>
            </w: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(95% CI)</w:t>
            </w:r>
          </w:p>
        </w:tc>
      </w:tr>
      <w:tr w:rsidR="00A0629B" w:rsidRPr="00A0629B" w14:paraId="5AD812C9" w14:textId="77777777" w:rsidTr="0044742E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7F57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ll- Cause mortality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0F96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C550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3D0C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A490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A0629B" w:rsidRPr="00A0629B" w14:paraId="7AEC9057" w14:textId="77777777" w:rsidTr="0044742E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8722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No MAFLD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DC39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240,24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4B60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5858745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8574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4.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9C57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1(Ref.)</w:t>
            </w:r>
          </w:p>
        </w:tc>
      </w:tr>
      <w:tr w:rsidR="00A0629B" w:rsidRPr="00A0629B" w14:paraId="6E7B2EC0" w14:textId="77777777" w:rsidTr="0044742E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5888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MAFLD-diabete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4E38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58,79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9B00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4848887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3521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2.1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FC91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1.40 (1.38,1.43)</w:t>
            </w:r>
          </w:p>
        </w:tc>
      </w:tr>
      <w:tr w:rsidR="00A0629B" w:rsidRPr="00A0629B" w14:paraId="6E3F127B" w14:textId="77777777" w:rsidTr="0044742E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610F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MAFLD-overweight/obes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1FBE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101,13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84B5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596193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CE92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3.9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A76E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1.23 (1.21,1.24)</w:t>
            </w:r>
          </w:p>
        </w:tc>
      </w:tr>
      <w:tr w:rsidR="00A0629B" w:rsidRPr="00A0629B" w14:paraId="2D4CCADD" w14:textId="77777777" w:rsidTr="0044742E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EBB4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MAFLD-lea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04F9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17,41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A137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727529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B63D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0.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145C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1.39 (1.37,1.41)</w:t>
            </w:r>
          </w:p>
        </w:tc>
      </w:tr>
      <w:tr w:rsidR="00A0629B" w:rsidRPr="00A0629B" w14:paraId="6CEB33A7" w14:textId="77777777" w:rsidTr="0044742E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5806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VD-specific mortality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D2EB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5B36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F84B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0846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0629B" w:rsidRPr="00A0629B" w14:paraId="4E1DC569" w14:textId="77777777" w:rsidTr="0044742E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7FC9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No MAFLD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0E12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45,67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B064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5858745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BCBA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0.7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0197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1(Ref.)</w:t>
            </w:r>
          </w:p>
        </w:tc>
      </w:tr>
      <w:tr w:rsidR="00A0629B" w:rsidRPr="00A0629B" w14:paraId="25D87A1D" w14:textId="77777777" w:rsidTr="0044742E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38E4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MAFLD-diabete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6450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11,68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F109A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4848887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CBEFD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.4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A602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1.37 (1.34,1.41)</w:t>
            </w:r>
          </w:p>
        </w:tc>
      </w:tr>
      <w:tr w:rsidR="00A0629B" w:rsidRPr="00A0629B" w14:paraId="6F4D2D0A" w14:textId="77777777" w:rsidTr="0044742E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66C6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MAFLD-overweight/obes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BBA2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19,71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AF984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596193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2F140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0.7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1C36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1.23 (1.20,1.26)</w:t>
            </w:r>
          </w:p>
        </w:tc>
      </w:tr>
      <w:tr w:rsidR="00A0629B" w:rsidRPr="00A0629B" w14:paraId="4D7D17BD" w14:textId="77777777" w:rsidTr="0044742E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C846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MAFLD-lea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1826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3,19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820E1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727529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21E9F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.8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8D29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1.46 (1.41,1.51)</w:t>
            </w:r>
          </w:p>
        </w:tc>
      </w:tr>
      <w:tr w:rsidR="00A0629B" w:rsidRPr="00A0629B" w14:paraId="61AF0169" w14:textId="77777777" w:rsidTr="0044742E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9031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ancer-specific mortality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7C2B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46BB0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438B3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E4F2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0629B" w:rsidRPr="00A0629B" w14:paraId="3B8B5460" w14:textId="77777777" w:rsidTr="0044742E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0FC2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No MAFLD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4D8E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84,7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36BF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5858745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2862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.4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2021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1(Ref.)</w:t>
            </w:r>
          </w:p>
        </w:tc>
      </w:tr>
      <w:tr w:rsidR="00A0629B" w:rsidRPr="00A0629B" w14:paraId="3CD1DFAE" w14:textId="77777777" w:rsidTr="0044742E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BE2A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MAFLD-diabete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428D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19,82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E747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4848887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5047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4.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AA8D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1.24 (1.22,1.27)</w:t>
            </w:r>
          </w:p>
        </w:tc>
      </w:tr>
      <w:tr w:rsidR="00A0629B" w:rsidRPr="00A0629B" w14:paraId="67148912" w14:textId="77777777" w:rsidTr="0044742E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E4CF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MAFLD-overweight/obes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C7CB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41,76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9947B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596193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21570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.6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52F6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1.14 (1.13,1.16)</w:t>
            </w:r>
          </w:p>
        </w:tc>
      </w:tr>
      <w:tr w:rsidR="00A0629B" w:rsidRPr="00A0629B" w14:paraId="3DDA86B7" w14:textId="77777777" w:rsidTr="0044742E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7259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MAFLD-lea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8F03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5,90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10EED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727529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673B5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3.4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F03F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1.29 (1.26,1.33)</w:t>
            </w:r>
          </w:p>
        </w:tc>
      </w:tr>
      <w:tr w:rsidR="00A0629B" w:rsidRPr="00A0629B" w14:paraId="217A3D20" w14:textId="77777777" w:rsidTr="0044742E">
        <w:trPr>
          <w:trHeight w:val="33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EE8E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Liver disease-related mortality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696B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11AD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9F197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FC3A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0629B" w:rsidRPr="00A0629B" w14:paraId="3226A6C1" w14:textId="77777777" w:rsidTr="0044742E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B86F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No MAFLD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62ED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2,82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EE774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5858745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2204F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0.2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685F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1(Ref.)</w:t>
            </w:r>
          </w:p>
        </w:tc>
      </w:tr>
      <w:tr w:rsidR="00A0629B" w:rsidRPr="00A0629B" w14:paraId="060D9C9B" w14:textId="77777777" w:rsidTr="0044742E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1455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MAFLD-diabete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BFAB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6,62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E534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4848887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CCE4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.3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07DD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2.52 (2.43,2.62)</w:t>
            </w:r>
          </w:p>
        </w:tc>
      </w:tr>
      <w:tr w:rsidR="00A0629B" w:rsidRPr="00A0629B" w14:paraId="0B8AB7B0" w14:textId="77777777" w:rsidTr="0044742E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8866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MAFLD-overweight/obes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A3B1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9,53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BA0E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596193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958F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.3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6D0F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1.95 (1.88,2.01)</w:t>
            </w:r>
          </w:p>
        </w:tc>
      </w:tr>
      <w:tr w:rsidR="00A0629B" w:rsidRPr="00A0629B" w14:paraId="33829C98" w14:textId="77777777" w:rsidTr="0044742E">
        <w:trPr>
          <w:trHeight w:val="345"/>
        </w:trPr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5893E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MAFLD-lea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EF31A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2,305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115A5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727529.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835AF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.3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02CC7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2.98 (2.85,3.12)</w:t>
            </w:r>
          </w:p>
        </w:tc>
      </w:tr>
    </w:tbl>
    <w:p w14:paraId="34BE45F1" w14:textId="663C9BB6" w:rsidR="005D3FA0" w:rsidRPr="00A0629B" w:rsidRDefault="005D3FA0" w:rsidP="005D3FA0">
      <w:pPr>
        <w:widowControl/>
        <w:wordWrap/>
        <w:autoSpaceDE/>
        <w:autoSpaceDN/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A0629B"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 w:rsidRPr="00A0629B">
        <w:rPr>
          <w:rFonts w:ascii="Times New Roman" w:hAnsi="Times New Roman" w:cs="Times New Roman"/>
          <w:bCs/>
          <w:sz w:val="24"/>
          <w:szCs w:val="24"/>
        </w:rPr>
        <w:t>MAFLD,</w:t>
      </w:r>
      <w:r w:rsidRPr="00A062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629B">
        <w:rPr>
          <w:rFonts w:ascii="Times New Roman" w:hAnsi="Times New Roman" w:cs="Times New Roman"/>
          <w:bCs/>
          <w:sz w:val="24"/>
          <w:szCs w:val="24"/>
        </w:rPr>
        <w:t>metabolic-associated fatty liver disease;</w:t>
      </w:r>
      <w:r w:rsidRPr="00A062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629B">
        <w:rPr>
          <w:rFonts w:ascii="Times New Roman" w:hAnsi="Times New Roman" w:cs="Times New Roman"/>
          <w:bCs/>
          <w:sz w:val="24"/>
          <w:szCs w:val="24"/>
        </w:rPr>
        <w:t xml:space="preserve">CVD, cardiovascular disease; </w:t>
      </w:r>
      <w:bookmarkStart w:id="0" w:name="_Hlk115895641"/>
      <w:r w:rsidRPr="00A0629B">
        <w:rPr>
          <w:rFonts w:ascii="Times New Roman" w:hAnsi="Times New Roman" w:cs="Times New Roman"/>
          <w:bCs/>
          <w:sz w:val="24"/>
          <w:szCs w:val="24"/>
        </w:rPr>
        <w:t xml:space="preserve">PY, person years; </w:t>
      </w:r>
      <w:bookmarkEnd w:id="0"/>
      <w:r w:rsidRPr="00A0629B">
        <w:rPr>
          <w:rFonts w:ascii="Times New Roman" w:hAnsi="Times New Roman" w:cs="Times New Roman"/>
          <w:bCs/>
          <w:sz w:val="24"/>
          <w:szCs w:val="24"/>
        </w:rPr>
        <w:t>HR, hazard ratio; CI, confidence interval;</w:t>
      </w:r>
      <w:r w:rsidRPr="00A0629B">
        <w:rPr>
          <w:rFonts w:ascii="Times New Roman" w:hAnsi="Times New Roman" w:cs="Times New Roman"/>
          <w:sz w:val="24"/>
          <w:szCs w:val="24"/>
        </w:rPr>
        <w:t xml:space="preserve"> ALT, alanine aminotransferase; </w:t>
      </w:r>
      <w:r w:rsidR="00951ED5">
        <w:rPr>
          <w:rFonts w:ascii="Times New Roman" w:hAnsi="Times New Roman" w:cs="Times New Roman"/>
          <w:sz w:val="24"/>
          <w:szCs w:val="24"/>
        </w:rPr>
        <w:t>e</w:t>
      </w:r>
      <w:r w:rsidRPr="00A0629B">
        <w:rPr>
          <w:rFonts w:ascii="Times New Roman" w:hAnsi="Times New Roman" w:cs="Times New Roman"/>
          <w:sz w:val="24"/>
          <w:szCs w:val="24"/>
        </w:rPr>
        <w:t xml:space="preserve">GFR, </w:t>
      </w:r>
      <w:r w:rsidR="00951ED5">
        <w:rPr>
          <w:rFonts w:ascii="Times New Roman" w:hAnsi="Times New Roman" w:cs="Times New Roman"/>
          <w:sz w:val="24"/>
          <w:szCs w:val="24"/>
        </w:rPr>
        <w:t xml:space="preserve">estimated </w:t>
      </w:r>
      <w:r w:rsidRPr="00A0629B">
        <w:rPr>
          <w:rFonts w:ascii="Times New Roman" w:hAnsi="Times New Roman" w:cs="Times New Roman"/>
          <w:sz w:val="24"/>
          <w:szCs w:val="24"/>
        </w:rPr>
        <w:t xml:space="preserve">glomerular filtration rate </w:t>
      </w:r>
    </w:p>
    <w:p w14:paraId="028DF669" w14:textId="0B936744" w:rsidR="005D3FA0" w:rsidRPr="00A0629B" w:rsidRDefault="005D3FA0" w:rsidP="005D3FA0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0629B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Adjusted for age, sex, body mass index, income, smoking, alcohol consumption, exercise, </w:t>
      </w:r>
      <w:proofErr w:type="spellStart"/>
      <w:r w:rsidRPr="00A0629B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A0629B">
        <w:rPr>
          <w:rFonts w:ascii="Times New Roman" w:hAnsi="Times New Roman" w:cs="Times New Roman"/>
          <w:sz w:val="24"/>
          <w:szCs w:val="24"/>
        </w:rPr>
        <w:t xml:space="preserve"> comorbidity index </w:t>
      </w:r>
      <w:r w:rsidRPr="00A0629B">
        <w:rPr>
          <w:rFonts w:ascii="Times New Roman" w:hAnsi="Times New Roman" w:cs="Times New Roman"/>
          <w:bCs/>
          <w:sz w:val="24"/>
          <w:szCs w:val="24"/>
        </w:rPr>
        <w:t xml:space="preserve">score, glucose, cholesterol, ALT, </w:t>
      </w:r>
      <w:r w:rsidR="00951ED5">
        <w:rPr>
          <w:rFonts w:ascii="Times New Roman" w:hAnsi="Times New Roman" w:cs="Times New Roman"/>
          <w:bCs/>
          <w:sz w:val="24"/>
          <w:szCs w:val="24"/>
        </w:rPr>
        <w:t>e</w:t>
      </w:r>
      <w:r w:rsidRPr="00A0629B">
        <w:rPr>
          <w:rFonts w:ascii="Times New Roman" w:hAnsi="Times New Roman" w:cs="Times New Roman"/>
          <w:bCs/>
          <w:sz w:val="24"/>
          <w:szCs w:val="24"/>
        </w:rPr>
        <w:t xml:space="preserve">GFR, liver cirrhosis and hepatitis </w:t>
      </w:r>
    </w:p>
    <w:p w14:paraId="5B120442" w14:textId="5DB03A5F" w:rsidR="005D3FA0" w:rsidRPr="00A0629B" w:rsidRDefault="005D3FA0" w:rsidP="005D3FA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A0629B">
        <w:rPr>
          <w:rFonts w:ascii="Times New Roman" w:hAnsi="Times New Roman" w:cs="Times New Roman"/>
          <w:bCs/>
          <w:sz w:val="24"/>
          <w:szCs w:val="24"/>
        </w:rPr>
        <w:br w:type="page"/>
      </w:r>
      <w:r w:rsidRPr="00A0629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E3CF3">
        <w:rPr>
          <w:rFonts w:ascii="Times New Roman" w:hAnsi="Times New Roman" w:cs="Times New Roman"/>
          <w:b/>
          <w:sz w:val="24"/>
          <w:szCs w:val="24"/>
        </w:rPr>
        <w:t>S</w:t>
      </w:r>
      <w:r w:rsidRPr="00A0629B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A0629B">
        <w:rPr>
          <w:rFonts w:ascii="Times New Roman" w:hAnsi="Times New Roman" w:cs="Times New Roman"/>
          <w:b/>
          <w:iCs/>
          <w:sz w:val="24"/>
          <w:szCs w:val="26"/>
        </w:rPr>
        <w:t xml:space="preserve">All-cause and cause-specific mortality </w:t>
      </w:r>
      <w:r w:rsidRPr="00A0629B">
        <w:rPr>
          <w:rFonts w:ascii="Times New Roman" w:hAnsi="Times New Roman" w:cs="Times New Roman" w:hint="eastAsia"/>
          <w:b/>
          <w:iCs/>
          <w:sz w:val="24"/>
          <w:szCs w:val="26"/>
        </w:rPr>
        <w:t>by</w:t>
      </w:r>
      <w:r w:rsidRPr="00A0629B">
        <w:rPr>
          <w:rFonts w:ascii="Times New Roman" w:hAnsi="Times New Roman" w:cs="Times New Roman"/>
          <w:b/>
          <w:iCs/>
          <w:sz w:val="24"/>
          <w:szCs w:val="26"/>
        </w:rPr>
        <w:t xml:space="preserve"> MAFLD subgroup with sex-specific FLI cut-offs. </w:t>
      </w:r>
    </w:p>
    <w:tbl>
      <w:tblPr>
        <w:tblW w:w="102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68"/>
        <w:gridCol w:w="212"/>
        <w:gridCol w:w="1357"/>
        <w:gridCol w:w="1306"/>
        <w:gridCol w:w="918"/>
        <w:gridCol w:w="2144"/>
      </w:tblGrid>
      <w:tr w:rsidR="00A0629B" w:rsidRPr="00A0629B" w14:paraId="4103BDEE" w14:textId="77777777" w:rsidTr="0044742E">
        <w:trPr>
          <w:trHeight w:val="337"/>
        </w:trPr>
        <w:tc>
          <w:tcPr>
            <w:tcW w:w="4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3A3962" w14:textId="77777777" w:rsidR="005D3FA0" w:rsidRPr="00A0629B" w:rsidRDefault="005D3FA0" w:rsidP="0044742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937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B8438A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A0629B">
              <w:rPr>
                <w:rFonts w:ascii="Times New Roman" w:hAnsi="Times New Roman" w:cs="Times New Roman"/>
                <w:sz w:val="22"/>
              </w:rPr>
              <w:t>azard ratio (95% confidence interval)</w:t>
            </w:r>
          </w:p>
        </w:tc>
      </w:tr>
      <w:tr w:rsidR="00A0629B" w:rsidRPr="00A0629B" w14:paraId="0BC08556" w14:textId="77777777" w:rsidTr="0044742E">
        <w:trPr>
          <w:trHeight w:val="337"/>
        </w:trPr>
        <w:tc>
          <w:tcPr>
            <w:tcW w:w="4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A2129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F</w:t>
            </w: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LI cut offs</w:t>
            </w:r>
          </w:p>
        </w:tc>
        <w:tc>
          <w:tcPr>
            <w:tcW w:w="28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70997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M</w:t>
            </w: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ale 61.47, Female 51.65</w:t>
            </w:r>
          </w:p>
        </w:tc>
        <w:tc>
          <w:tcPr>
            <w:tcW w:w="30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37F50B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M</w:t>
            </w: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ale 31, Female 18</w:t>
            </w:r>
          </w:p>
        </w:tc>
      </w:tr>
      <w:tr w:rsidR="00A0629B" w:rsidRPr="00A0629B" w14:paraId="4FC8F16B" w14:textId="77777777" w:rsidTr="0044742E">
        <w:trPr>
          <w:trHeight w:val="322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DBA7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ll- Cause mortality</w:t>
            </w:r>
          </w:p>
        </w:tc>
        <w:tc>
          <w:tcPr>
            <w:tcW w:w="2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8456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BC05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A0629B" w:rsidRPr="00A0629B" w14:paraId="71683986" w14:textId="77777777" w:rsidTr="0044742E">
        <w:trPr>
          <w:trHeight w:val="322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7B66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No MAFLD</w:t>
            </w:r>
          </w:p>
        </w:tc>
        <w:tc>
          <w:tcPr>
            <w:tcW w:w="2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D69E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1(Ref.)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27DF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1(Ref.)</w:t>
            </w:r>
          </w:p>
        </w:tc>
      </w:tr>
      <w:tr w:rsidR="00A0629B" w:rsidRPr="00A0629B" w14:paraId="3C9CD10B" w14:textId="77777777" w:rsidTr="0044742E">
        <w:trPr>
          <w:trHeight w:val="322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CDA1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MAFLD-diabetes</w:t>
            </w:r>
          </w:p>
        </w:tc>
        <w:tc>
          <w:tcPr>
            <w:tcW w:w="2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6E61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.80 (1.78, 1.83)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77B9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.58 (1.57, 1.60)</w:t>
            </w:r>
          </w:p>
        </w:tc>
      </w:tr>
      <w:tr w:rsidR="00A0629B" w:rsidRPr="00A0629B" w14:paraId="23E10142" w14:textId="77777777" w:rsidTr="0044742E">
        <w:trPr>
          <w:trHeight w:val="322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6EDB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MAFLD-overweight/obese</w:t>
            </w:r>
          </w:p>
        </w:tc>
        <w:tc>
          <w:tcPr>
            <w:tcW w:w="2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BBEC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.40 (1.38, 1.41)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29F1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.17 (1.16, 1.18)</w:t>
            </w:r>
          </w:p>
        </w:tc>
      </w:tr>
      <w:tr w:rsidR="00A0629B" w:rsidRPr="00A0629B" w14:paraId="427EB216" w14:textId="77777777" w:rsidTr="0044742E">
        <w:trPr>
          <w:trHeight w:val="322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FA73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MAFLD-lean</w:t>
            </w:r>
          </w:p>
        </w:tc>
        <w:tc>
          <w:tcPr>
            <w:tcW w:w="2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CD77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.97 (1.91, 2.04)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3734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.29 (1.27, 1.30)</w:t>
            </w:r>
          </w:p>
        </w:tc>
      </w:tr>
      <w:tr w:rsidR="00A0629B" w:rsidRPr="00A0629B" w14:paraId="10C710C6" w14:textId="77777777" w:rsidTr="0044742E">
        <w:trPr>
          <w:trHeight w:val="322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DAEC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VD-specific mortality</w:t>
            </w:r>
          </w:p>
        </w:tc>
        <w:tc>
          <w:tcPr>
            <w:tcW w:w="2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5CE9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33EF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0629B" w:rsidRPr="00A0629B" w14:paraId="145DED80" w14:textId="77777777" w:rsidTr="0044742E">
        <w:trPr>
          <w:trHeight w:val="322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3134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No MAFLD</w:t>
            </w:r>
          </w:p>
        </w:tc>
        <w:tc>
          <w:tcPr>
            <w:tcW w:w="2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7759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1(Ref.)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7AE9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1(Ref.)</w:t>
            </w:r>
          </w:p>
        </w:tc>
      </w:tr>
      <w:tr w:rsidR="00A0629B" w:rsidRPr="00A0629B" w14:paraId="200A1ED6" w14:textId="77777777" w:rsidTr="0044742E">
        <w:trPr>
          <w:trHeight w:val="322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0B75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MAFLD-diabetes</w:t>
            </w:r>
          </w:p>
        </w:tc>
        <w:tc>
          <w:tcPr>
            <w:tcW w:w="2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7E0A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.74 (1.68, 1.79)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2D43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.59 (1.56, 1.63)</w:t>
            </w:r>
          </w:p>
        </w:tc>
      </w:tr>
      <w:tr w:rsidR="00A0629B" w:rsidRPr="00A0629B" w14:paraId="77990ACE" w14:textId="77777777" w:rsidTr="0044742E">
        <w:trPr>
          <w:trHeight w:val="322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B3C3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MAFLD-overweight/obese</w:t>
            </w:r>
          </w:p>
        </w:tc>
        <w:tc>
          <w:tcPr>
            <w:tcW w:w="2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0646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.39 (1.35, 1.42)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7B61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.19 (1.16, 1.21)</w:t>
            </w:r>
          </w:p>
        </w:tc>
      </w:tr>
      <w:tr w:rsidR="00A0629B" w:rsidRPr="00A0629B" w14:paraId="7266EC1F" w14:textId="77777777" w:rsidTr="0044742E">
        <w:trPr>
          <w:trHeight w:val="322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877B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MAFLD-lean</w:t>
            </w:r>
          </w:p>
        </w:tc>
        <w:tc>
          <w:tcPr>
            <w:tcW w:w="2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6342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.83 (1.69, 1.99)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B231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.40 (1.36, 1.45)</w:t>
            </w:r>
          </w:p>
        </w:tc>
      </w:tr>
      <w:tr w:rsidR="00A0629B" w:rsidRPr="00A0629B" w14:paraId="1DF5647F" w14:textId="77777777" w:rsidTr="0044742E">
        <w:trPr>
          <w:trHeight w:val="322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57CC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ancer-specific mortality</w:t>
            </w:r>
          </w:p>
        </w:tc>
        <w:tc>
          <w:tcPr>
            <w:tcW w:w="2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14BC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523A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0629B" w:rsidRPr="00A0629B" w14:paraId="1A63ACF4" w14:textId="77777777" w:rsidTr="0044742E">
        <w:trPr>
          <w:trHeight w:val="322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257D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No MAFLD</w:t>
            </w:r>
          </w:p>
        </w:tc>
        <w:tc>
          <w:tcPr>
            <w:tcW w:w="2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25F1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1(Ref.)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8038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1(Ref.)</w:t>
            </w:r>
          </w:p>
        </w:tc>
      </w:tr>
      <w:tr w:rsidR="00A0629B" w:rsidRPr="00A0629B" w14:paraId="1E28DD26" w14:textId="77777777" w:rsidTr="0044742E">
        <w:trPr>
          <w:trHeight w:val="322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C07D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MAFLD-diabetes</w:t>
            </w:r>
          </w:p>
        </w:tc>
        <w:tc>
          <w:tcPr>
            <w:tcW w:w="2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6FEC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.44 (1.41, 1.48)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9BF5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.28 (1.26, 1.31)</w:t>
            </w:r>
          </w:p>
        </w:tc>
      </w:tr>
      <w:tr w:rsidR="00A0629B" w:rsidRPr="00A0629B" w14:paraId="6A24ACC1" w14:textId="77777777" w:rsidTr="0044742E">
        <w:trPr>
          <w:trHeight w:val="322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B7CC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MAFLD-overweight/obese</w:t>
            </w:r>
          </w:p>
        </w:tc>
        <w:tc>
          <w:tcPr>
            <w:tcW w:w="2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E167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.22 (1.20, 1.25)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1386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.11 (1.09, 1.12)</w:t>
            </w:r>
          </w:p>
        </w:tc>
      </w:tr>
      <w:tr w:rsidR="00A0629B" w:rsidRPr="00A0629B" w14:paraId="6FA57A8B" w14:textId="77777777" w:rsidTr="0044742E">
        <w:trPr>
          <w:trHeight w:val="322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6758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MAFLD-lean</w:t>
            </w:r>
          </w:p>
        </w:tc>
        <w:tc>
          <w:tcPr>
            <w:tcW w:w="2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5EC7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.58 (1.49, 1.68)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E0E4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.18 (1.15, 1.21)</w:t>
            </w:r>
          </w:p>
        </w:tc>
      </w:tr>
      <w:tr w:rsidR="00A0629B" w:rsidRPr="00A0629B" w14:paraId="21DEAC7A" w14:textId="77777777" w:rsidTr="0044742E">
        <w:trPr>
          <w:trHeight w:val="322"/>
        </w:trPr>
        <w:tc>
          <w:tcPr>
            <w:tcW w:w="4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2008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Liver disease-related mortalit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9E5C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005E3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30BEC6D5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0629B" w:rsidRPr="00A0629B" w14:paraId="4FB75014" w14:textId="77777777" w:rsidTr="0044742E">
        <w:trPr>
          <w:trHeight w:val="322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88A7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No MAFLD</w:t>
            </w:r>
          </w:p>
        </w:tc>
        <w:tc>
          <w:tcPr>
            <w:tcW w:w="2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61AE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1(Ref.)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4986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1(Ref.)</w:t>
            </w:r>
          </w:p>
        </w:tc>
      </w:tr>
      <w:tr w:rsidR="00A0629B" w:rsidRPr="00A0629B" w14:paraId="708633BE" w14:textId="77777777" w:rsidTr="0044742E">
        <w:trPr>
          <w:trHeight w:val="322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E429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MAFLD-diabetes</w:t>
            </w:r>
          </w:p>
        </w:tc>
        <w:tc>
          <w:tcPr>
            <w:tcW w:w="2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CB04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3.27 (3.14, 3.40)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354B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.78 (2.68, 2.88)</w:t>
            </w:r>
          </w:p>
        </w:tc>
      </w:tr>
      <w:tr w:rsidR="00A0629B" w:rsidRPr="00A0629B" w14:paraId="08C17697" w14:textId="77777777" w:rsidTr="0044742E">
        <w:trPr>
          <w:trHeight w:val="322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F463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MAFLD-overweight/obese</w:t>
            </w:r>
          </w:p>
        </w:tc>
        <w:tc>
          <w:tcPr>
            <w:tcW w:w="2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5741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.06 (1.99, 2.14)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118F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.73 (1.67, 1.79)</w:t>
            </w:r>
          </w:p>
        </w:tc>
      </w:tr>
      <w:tr w:rsidR="00A0629B" w:rsidRPr="00A0629B" w14:paraId="29962A02" w14:textId="77777777" w:rsidTr="0044742E">
        <w:trPr>
          <w:trHeight w:val="337"/>
        </w:trPr>
        <w:tc>
          <w:tcPr>
            <w:tcW w:w="4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F37F4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MAFLD-lean</w:t>
            </w:r>
          </w:p>
        </w:tc>
        <w:tc>
          <w:tcPr>
            <w:tcW w:w="287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24ED9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5.98 (5.60, 6.38)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7D86A" w14:textId="77777777" w:rsidR="005D3FA0" w:rsidRPr="00A0629B" w:rsidRDefault="005D3FA0" w:rsidP="004474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.63 (2.51, 2.75)</w:t>
            </w:r>
          </w:p>
        </w:tc>
      </w:tr>
    </w:tbl>
    <w:p w14:paraId="00D65DDB" w14:textId="77777777" w:rsidR="005D3FA0" w:rsidRPr="00A0629B" w:rsidRDefault="005D3FA0" w:rsidP="005D3FA0">
      <w:pPr>
        <w:widowControl/>
        <w:wordWrap/>
        <w:autoSpaceDE/>
        <w:autoSpaceDN/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A0629B"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 w:rsidRPr="00A0629B">
        <w:rPr>
          <w:rFonts w:ascii="Times New Roman" w:hAnsi="Times New Roman" w:cs="Times New Roman"/>
          <w:bCs/>
          <w:sz w:val="24"/>
          <w:szCs w:val="24"/>
        </w:rPr>
        <w:t>FLI, fatty liver index;</w:t>
      </w:r>
      <w:r w:rsidRPr="00A062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629B">
        <w:rPr>
          <w:rFonts w:ascii="Times New Roman" w:hAnsi="Times New Roman" w:cs="Times New Roman"/>
          <w:bCs/>
          <w:sz w:val="24"/>
          <w:szCs w:val="24"/>
        </w:rPr>
        <w:t>MAFLD,</w:t>
      </w:r>
      <w:r w:rsidRPr="00A062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629B">
        <w:rPr>
          <w:rFonts w:ascii="Times New Roman" w:hAnsi="Times New Roman" w:cs="Times New Roman"/>
          <w:bCs/>
          <w:sz w:val="24"/>
          <w:szCs w:val="24"/>
        </w:rPr>
        <w:t>metabolic-associated fatty liver disease;</w:t>
      </w:r>
      <w:r w:rsidRPr="00A062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629B">
        <w:rPr>
          <w:rFonts w:ascii="Times New Roman" w:hAnsi="Times New Roman" w:cs="Times New Roman"/>
          <w:bCs/>
          <w:sz w:val="24"/>
          <w:szCs w:val="24"/>
        </w:rPr>
        <w:t>CVD, cardiovascular disease; PY, person years</w:t>
      </w:r>
      <w:r w:rsidRPr="00A0629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DB46D8" w14:textId="77777777" w:rsidR="005D3FA0" w:rsidRPr="00A0629B" w:rsidRDefault="005D3FA0" w:rsidP="005D3FA0">
      <w:pPr>
        <w:rPr>
          <w:sz w:val="24"/>
          <w:szCs w:val="24"/>
        </w:rPr>
      </w:pPr>
      <w:r w:rsidRPr="00A0629B">
        <w:rPr>
          <w:rFonts w:ascii="Times New Roman" w:hAnsi="Times New Roman" w:cs="Times New Roman"/>
          <w:bCs/>
          <w:sz w:val="24"/>
          <w:szCs w:val="24"/>
        </w:rPr>
        <w:t xml:space="preserve">*Adjusted for age, sex, body mass index, income, smoking, alcohol consumption, exercise, and </w:t>
      </w:r>
      <w:proofErr w:type="spellStart"/>
      <w:r w:rsidRPr="00A0629B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A0629B">
        <w:rPr>
          <w:rFonts w:ascii="Times New Roman" w:hAnsi="Times New Roman" w:cs="Times New Roman"/>
          <w:sz w:val="24"/>
          <w:szCs w:val="24"/>
        </w:rPr>
        <w:t xml:space="preserve"> comorbidity index </w:t>
      </w:r>
      <w:r w:rsidRPr="00A0629B">
        <w:rPr>
          <w:rFonts w:ascii="Times New Roman" w:hAnsi="Times New Roman" w:cs="Times New Roman"/>
          <w:bCs/>
          <w:sz w:val="24"/>
          <w:szCs w:val="24"/>
        </w:rPr>
        <w:t>score</w:t>
      </w:r>
    </w:p>
    <w:p w14:paraId="0C029B71" w14:textId="09398D5D" w:rsidR="005D3FA0" w:rsidRPr="00A0629B" w:rsidRDefault="005D3FA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1AD06850" w14:textId="68F1DB8A" w:rsidR="00AB050F" w:rsidRPr="00A0629B" w:rsidRDefault="00472550" w:rsidP="005D3FA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0629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E3CF3">
        <w:rPr>
          <w:rFonts w:ascii="Times New Roman" w:hAnsi="Times New Roman" w:cs="Times New Roman"/>
          <w:b/>
          <w:sz w:val="24"/>
          <w:szCs w:val="24"/>
        </w:rPr>
        <w:t>S</w:t>
      </w:r>
      <w:r w:rsidR="005D3FA0" w:rsidRPr="00A0629B">
        <w:rPr>
          <w:rFonts w:ascii="Times New Roman" w:hAnsi="Times New Roman" w:cs="Times New Roman"/>
          <w:b/>
          <w:sz w:val="24"/>
          <w:szCs w:val="24"/>
        </w:rPr>
        <w:t>3</w:t>
      </w:r>
      <w:r w:rsidRPr="00A0629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A72EB" w:rsidRPr="00A0629B">
        <w:rPr>
          <w:rFonts w:ascii="Times New Roman" w:hAnsi="Times New Roman" w:cs="Times New Roman"/>
          <w:b/>
          <w:sz w:val="24"/>
          <w:szCs w:val="24"/>
        </w:rPr>
        <w:t>Baseline characteristics of the study population</w:t>
      </w:r>
      <w:r w:rsidRPr="00A062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629B">
        <w:rPr>
          <w:rFonts w:ascii="Times New Roman" w:hAnsi="Times New Roman" w:cs="Times New Roman"/>
          <w:b/>
          <w:iCs/>
          <w:sz w:val="24"/>
          <w:szCs w:val="26"/>
        </w:rPr>
        <w:t>with age</w:t>
      </w:r>
      <w:r w:rsidR="004C3203" w:rsidRPr="00A0629B">
        <w:rPr>
          <w:rFonts w:ascii="Times New Roman" w:hAnsi="Times New Roman" w:cs="Times New Roman"/>
          <w:b/>
          <w:iCs/>
          <w:sz w:val="24"/>
          <w:szCs w:val="26"/>
        </w:rPr>
        <w:t>d</w:t>
      </w:r>
      <w:r w:rsidRPr="00A0629B">
        <w:rPr>
          <w:rFonts w:ascii="Times New Roman" w:hAnsi="Times New Roman" w:cs="Times New Roman"/>
          <w:b/>
          <w:iCs/>
          <w:sz w:val="24"/>
          <w:szCs w:val="26"/>
        </w:rPr>
        <w:t xml:space="preserve"> </w:t>
      </w:r>
      <w:r w:rsidRPr="00A0629B">
        <w:rPr>
          <w:rFonts w:ascii="Times New Roman" w:eastAsia="맑은 고딕" w:hAnsi="Times New Roman" w:cs="Times New Roman"/>
          <w:b/>
          <w:iCs/>
          <w:sz w:val="24"/>
          <w:szCs w:val="26"/>
        </w:rPr>
        <w:t>≥60 years.</w:t>
      </w:r>
      <w:r w:rsidR="004A72EB" w:rsidRPr="00A0629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15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985"/>
        <w:gridCol w:w="2372"/>
        <w:gridCol w:w="2731"/>
        <w:gridCol w:w="1843"/>
        <w:gridCol w:w="890"/>
      </w:tblGrid>
      <w:tr w:rsidR="00EE3CF3" w:rsidRPr="00A0629B" w14:paraId="345CCF58" w14:textId="77777777" w:rsidTr="00793981">
        <w:trPr>
          <w:trHeight w:val="330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79E3" w14:textId="77777777" w:rsidR="00434631" w:rsidRPr="00A0629B" w:rsidRDefault="00434631" w:rsidP="00AB05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D57B" w14:textId="58E41B89" w:rsidR="00434631" w:rsidRPr="00A0629B" w:rsidRDefault="00434631" w:rsidP="00AB05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No MAFLD</w:t>
            </w:r>
          </w:p>
        </w:tc>
        <w:tc>
          <w:tcPr>
            <w:tcW w:w="23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09F3" w14:textId="77777777" w:rsidR="00434631" w:rsidRPr="00A0629B" w:rsidRDefault="00434631" w:rsidP="00AB05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MAFLD-diabetes</w:t>
            </w:r>
          </w:p>
        </w:tc>
        <w:tc>
          <w:tcPr>
            <w:tcW w:w="27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6200" w14:textId="2F39F02D" w:rsidR="00434631" w:rsidRPr="00A0629B" w:rsidRDefault="00434631" w:rsidP="00AB05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MAFLD-overweight</w:t>
            </w:r>
            <w:r w:rsidR="009C2A5C"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/obes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9914" w14:textId="24BBB7D7" w:rsidR="00434631" w:rsidRPr="00A0629B" w:rsidRDefault="00434631" w:rsidP="00AB05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MAFLD-</w:t>
            </w:r>
            <w:r w:rsidR="00C77B1D"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l</w:t>
            </w: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ean </w:t>
            </w:r>
          </w:p>
        </w:tc>
        <w:tc>
          <w:tcPr>
            <w:tcW w:w="8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047081" w14:textId="77777777" w:rsidR="00434631" w:rsidRPr="00A0629B" w:rsidRDefault="00434631" w:rsidP="00AB05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p-value</w:t>
            </w:r>
          </w:p>
        </w:tc>
      </w:tr>
      <w:tr w:rsidR="00EE3CF3" w:rsidRPr="00A0629B" w14:paraId="5CD118F6" w14:textId="77777777" w:rsidTr="00793981">
        <w:trPr>
          <w:trHeight w:val="34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B2B92" w14:textId="66FDD825" w:rsidR="00434631" w:rsidRPr="00A0629B" w:rsidRDefault="00434631" w:rsidP="00FD28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3809D" w14:textId="23B2A0A8" w:rsidR="00434631" w:rsidRPr="00A0629B" w:rsidRDefault="00361378" w:rsidP="00AB05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(n=</w:t>
            </w:r>
            <w:r w:rsidR="00950B8E"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 w:rsidR="00434631"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="00950B8E"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236</w:t>
            </w:r>
            <w:r w:rsidR="00434631"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="00950B8E"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075</w:t>
            </w: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41501" w14:textId="69457B0B" w:rsidR="00434631" w:rsidRPr="00A0629B" w:rsidRDefault="00361378" w:rsidP="00AB05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(n=</w:t>
            </w:r>
            <w:r w:rsidR="00950B8E"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228</w:t>
            </w:r>
            <w:r w:rsidR="00434631"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="00950B8E"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610</w:t>
            </w: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6BDD4" w14:textId="7E6A3394" w:rsidR="00434631" w:rsidRPr="00A0629B" w:rsidRDefault="00361378" w:rsidP="00AB05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(n=</w:t>
            </w:r>
            <w:r w:rsidR="00950B8E"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589</w:t>
            </w:r>
            <w:r w:rsidR="00434631"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="00950B8E"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573</w:t>
            </w: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D283C" w14:textId="153A89AC" w:rsidR="00434631" w:rsidRPr="00A0629B" w:rsidRDefault="00361378" w:rsidP="00AB05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(n=</w:t>
            </w:r>
            <w:r w:rsidR="00950B8E"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53</w:t>
            </w:r>
            <w:r w:rsidR="00434631"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="00950B8E"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736</w:t>
            </w: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BD64CE" w14:textId="77777777" w:rsidR="00434631" w:rsidRPr="00A0629B" w:rsidRDefault="00434631" w:rsidP="00AB05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EE3CF3" w:rsidRPr="00A0629B" w14:paraId="26DDEC12" w14:textId="77777777" w:rsidTr="00793981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854F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0FC7" w14:textId="01B82505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67.9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6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3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3B73" w14:textId="268D7BA6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67.6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5.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99D2" w14:textId="5839544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6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7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0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5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EE78" w14:textId="72A8A32F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67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9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6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61FD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EE3CF3" w:rsidRPr="00A0629B" w14:paraId="709CB91F" w14:textId="77777777" w:rsidTr="00793981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3B1E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B9CD" w14:textId="331FAADC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516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872 (41.8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F99C" w14:textId="6871F23C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27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294 (55.68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8494" w14:textId="063064E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310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105 (5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F05F" w14:textId="35EB363A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40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067 (74.5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19E2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EE3CF3" w:rsidRPr="00A0629B" w14:paraId="35EB48CC" w14:textId="77777777" w:rsidTr="00793981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BD77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Income_low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6AF4" w14:textId="17152AEA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17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205 (17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6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3974" w14:textId="7666D93C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40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756 (17.83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F70C" w14:textId="099BA7A5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04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261 (17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7462" w14:textId="1B8C16B4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0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091 (18.7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922A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EE3CF3" w:rsidRPr="00A0629B" w14:paraId="563F238A" w14:textId="77777777" w:rsidTr="00793981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978C" w14:textId="77777777" w:rsidR="00434631" w:rsidRPr="00A0629B" w:rsidRDefault="00434631" w:rsidP="000F4A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9CBE" w14:textId="77777777" w:rsidR="00434631" w:rsidRPr="00A0629B" w:rsidRDefault="00434631" w:rsidP="00AB05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0113" w14:textId="77777777" w:rsidR="00434631" w:rsidRPr="00A0629B" w:rsidRDefault="00434631" w:rsidP="00AB05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3ECB" w14:textId="77777777" w:rsidR="00434631" w:rsidRPr="00A0629B" w:rsidRDefault="00434631" w:rsidP="00AB05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EC8D" w14:textId="77777777" w:rsidR="00434631" w:rsidRPr="00A0629B" w:rsidRDefault="00434631" w:rsidP="00AB05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D242" w14:textId="77777777" w:rsidR="00434631" w:rsidRPr="00A0629B" w:rsidRDefault="00434631" w:rsidP="00AB05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EE3CF3" w:rsidRPr="00A0629B" w14:paraId="508A3EE0" w14:textId="77777777" w:rsidTr="00793981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3ED2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N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E863" w14:textId="7B27ED1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914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085 (7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4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0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5E0E" w14:textId="62A8D326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47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445 (64.5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3840" w14:textId="437F5771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396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970 (6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97CA" w14:textId="065DDC3D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5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177 (46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9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DE20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EE3CF3" w:rsidRPr="00A0629B" w14:paraId="49A887E1" w14:textId="77777777" w:rsidTr="00793981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FBA1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2AAC" w14:textId="45BF764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60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965 (13.0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75DB" w14:textId="25865B80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43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395 (1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9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0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4DE3" w14:textId="0DC4CB68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09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490 (18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6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FD12" w14:textId="6E075176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1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371 (21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5BE7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EE3CF3" w:rsidRPr="00A0629B" w14:paraId="379EAB66" w14:textId="77777777" w:rsidTr="00793981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B035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Curr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C98D" w14:textId="5D29636C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61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025 (13.0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FF9D" w14:textId="2E7116AB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37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770 (16.5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1A33" w14:textId="109EC4A9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83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113 (1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1383" w14:textId="059FC79A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7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188 (3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0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3B2B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EE3CF3" w:rsidRPr="00A0629B" w14:paraId="52472B45" w14:textId="77777777" w:rsidTr="00793981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4C88" w14:textId="77777777" w:rsidR="00434631" w:rsidRPr="00A0629B" w:rsidRDefault="00434631" w:rsidP="00AB05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Alcohol consump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ED81" w14:textId="77777777" w:rsidR="00434631" w:rsidRPr="00A0629B" w:rsidRDefault="00434631" w:rsidP="00AB05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E9DE" w14:textId="77777777" w:rsidR="00434631" w:rsidRPr="00A0629B" w:rsidRDefault="00434631" w:rsidP="00AB05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B40D" w14:textId="77777777" w:rsidR="00434631" w:rsidRPr="00A0629B" w:rsidRDefault="00434631" w:rsidP="00AB05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3EB9" w14:textId="77777777" w:rsidR="00434631" w:rsidRPr="00A0629B" w:rsidRDefault="00434631" w:rsidP="00AB05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1D8B" w14:textId="77777777" w:rsidR="00434631" w:rsidRPr="00A0629B" w:rsidRDefault="00434631" w:rsidP="00AB05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EE3CF3" w:rsidRPr="00A0629B" w14:paraId="064505F4" w14:textId="77777777" w:rsidTr="00793981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E4BD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N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E501" w14:textId="17D81A14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947249 (76.6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A37F" w14:textId="7981C909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51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302 (66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43AF" w14:textId="0A9D53FB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390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312 (6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76D9" w14:textId="516BF198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4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466 (45.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60B6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EE3CF3" w:rsidRPr="00A0629B" w14:paraId="5B9B4555" w14:textId="77777777" w:rsidTr="00793981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2155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Mi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7C7D" w14:textId="586D1DB2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44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954 (19.8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263E" w14:textId="5FF4B0B2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58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203 (25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5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BF57" w14:textId="50AB89DE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58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029 (2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2388" w14:textId="54BE817F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9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553 (36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4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D15A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EE3CF3" w:rsidRPr="00A0629B" w14:paraId="2E68A3A4" w14:textId="77777777" w:rsidTr="00793981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AD56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Heav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A5D1" w14:textId="4F97F053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43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872 (3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6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A146" w14:textId="2CC735AF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9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105 (8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4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C67C" w14:textId="001EF22F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41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232 (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7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0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448A" w14:textId="0A598B5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9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717 (18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0C2C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EE3CF3" w:rsidRPr="00A0629B" w14:paraId="237863C3" w14:textId="77777777" w:rsidTr="00793981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9222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Regular exerci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0E19" w14:textId="46AAC911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59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186 (2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0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57F6" w14:textId="7ED71811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50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216 (2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0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24CC" w14:textId="04BAC900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24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427 (2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9B4C" w14:textId="7025802C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0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414 (19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4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8FBF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EE3CF3" w:rsidRPr="00A0629B" w14:paraId="3D4055BF" w14:textId="77777777" w:rsidTr="00793981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ED5B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Diabe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9AC5" w14:textId="1F7D6B15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70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432 (13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8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EF5B" w14:textId="0B0BE470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28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610 (100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.0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3645" w14:textId="649CD51E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E875" w14:textId="3A2EEAB4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0 (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9FDB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EE3CF3" w:rsidRPr="00A0629B" w14:paraId="3CC8EF2A" w14:textId="77777777" w:rsidTr="00793981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5B46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72EF" w14:textId="72E941B4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580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373 (4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7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0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B193" w14:textId="30533F76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74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650 (76.4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1537" w14:textId="3E3DA255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369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259 (6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BD63" w14:textId="5A7D09DF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32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674 (60.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7A12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EE3CF3" w:rsidRPr="00A0629B" w14:paraId="608F5DEC" w14:textId="77777777" w:rsidTr="00793981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E3F2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6B8B" w14:textId="21F88EEC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312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721 (25.3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558B" w14:textId="04B6620B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06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767 (46.7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9BD9" w14:textId="31B094B2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09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051 (35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5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B277" w14:textId="56FD3A93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8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299 (34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68E1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EE3CF3" w:rsidRPr="00A0629B" w14:paraId="67F3B792" w14:textId="77777777" w:rsidTr="00793981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0CEF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Hepatit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23BD" w14:textId="0BB10E63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33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177 (2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7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A7CB" w14:textId="62475B2D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8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511 (3.7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257C" w14:textId="6E8A31B8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6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504 (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E0EF" w14:textId="4BBCF963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580 (2.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1754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EE3CF3" w:rsidRPr="00A0629B" w14:paraId="19C87608" w14:textId="77777777" w:rsidTr="00793981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55E0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Liver cirrh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3330" w14:textId="228195ED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5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574 (0.5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D793" w14:textId="71846F22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252 (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0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0CF3" w14:textId="4539B1EF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868 (0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5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AB5C" w14:textId="2BB81898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555 (1.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9D2B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EE3CF3" w:rsidRPr="00A0629B" w14:paraId="40F904BA" w14:textId="77777777" w:rsidTr="00793981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CAAD" w14:textId="69508FBB" w:rsidR="00434631" w:rsidRPr="00A0629B" w:rsidRDefault="00434631" w:rsidP="00AB05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CCI</w:t>
            </w:r>
            <w:r w:rsidR="00BD5591"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2A69" w14:textId="77777777" w:rsidR="00434631" w:rsidRPr="00A0629B" w:rsidRDefault="00434631" w:rsidP="00AB05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F28C" w14:textId="77777777" w:rsidR="00434631" w:rsidRPr="00A0629B" w:rsidRDefault="00434631" w:rsidP="00AB05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BBB3" w14:textId="77777777" w:rsidR="00434631" w:rsidRPr="00A0629B" w:rsidRDefault="00434631" w:rsidP="00AB05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AFE0" w14:textId="77777777" w:rsidR="00434631" w:rsidRPr="00A0629B" w:rsidRDefault="00434631" w:rsidP="00AB05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E2F1" w14:textId="77777777" w:rsidR="00434631" w:rsidRPr="00A0629B" w:rsidRDefault="00434631" w:rsidP="00AB05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EE3CF3" w:rsidRPr="00A0629B" w14:paraId="03CB607C" w14:textId="77777777" w:rsidTr="00793981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30DC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20DE" w14:textId="71B9D292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554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739 (44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9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8FFA" w14:textId="6D302120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33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924 (14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8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5365" w14:textId="1FA5DB40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68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179 (45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5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20E8" w14:textId="246B410B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5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696 (47.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4E9B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EE3CF3" w:rsidRPr="00A0629B" w14:paraId="33876ACF" w14:textId="77777777" w:rsidTr="00793981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3629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96D0" w14:textId="0817354D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308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824 (2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5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0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BB1F" w14:textId="6A73BC16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51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513 (22.5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6B68" w14:textId="38D8FA8C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58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129 (2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31C6" w14:textId="095D235B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3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629 (25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4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4D3A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EE3CF3" w:rsidRPr="00A0629B" w14:paraId="61336DA5" w14:textId="77777777" w:rsidTr="00793981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5EA3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맑은 고딕" w:eastAsia="맑은 고딕" w:hAnsi="맑은 고딕" w:cs="Times New Roman" w:hint="eastAsia"/>
                <w:kern w:val="0"/>
                <w:sz w:val="22"/>
              </w:rPr>
              <w:t>≥</w:t>
            </w: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9272" w14:textId="7D6474C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372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512 (30.1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AA0C" w14:textId="750394BF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43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173 (62.6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8157" w14:textId="2D62051F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63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265 (27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7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A2D8" w14:textId="552210C1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4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411 (26.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3A2C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EE3CF3" w:rsidRPr="00A0629B" w14:paraId="3C9BFFF7" w14:textId="77777777" w:rsidTr="00793981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2D9C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64E8" w14:textId="3F37A76A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2.6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2.4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CDBD" w14:textId="286BD64B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6.2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2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9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970A" w14:textId="05D3AFC0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6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6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2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2A21" w14:textId="5D4A4790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1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8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1.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297A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EE3CF3" w:rsidRPr="00A0629B" w14:paraId="6BB5F9E3" w14:textId="77777777" w:rsidTr="00793981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8DFB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W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BB8F" w14:textId="0EA1344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2.6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2.4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E2BF" w14:textId="0D73F99C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6.2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2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9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9AF2" w14:textId="688B5C91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6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6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2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07E3" w14:textId="75073BDC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1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8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1.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5E5C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EE3CF3" w:rsidRPr="00A0629B" w14:paraId="62CEBE75" w14:textId="77777777" w:rsidTr="00793981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6D14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SB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7C99" w14:textId="323FAA90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27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.0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6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0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FBC5" w14:textId="2BFE4784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32.8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16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6A83" w14:textId="0344D60B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31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7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15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1B66" w14:textId="242F8E28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32.8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16.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0E84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EE3CF3" w:rsidRPr="00A0629B" w14:paraId="769F5E77" w14:textId="77777777" w:rsidTr="00793981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8CE9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DB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8A87" w14:textId="13943DED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77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1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10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.0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E858" w14:textId="5A23DB53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79.5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10.1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527B" w14:textId="58A6EFF2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80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1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10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22B5" w14:textId="0792A9C4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80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5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10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546B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EE3CF3" w:rsidRPr="00A0629B" w14:paraId="5EDD2E10" w14:textId="77777777" w:rsidTr="00793981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7F403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Gluco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90FCC" w14:textId="1A045FAE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99.6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24.2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DD8D9" w14:textId="030CEC1B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40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4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4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5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0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B39B" w14:textId="4525EC2A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97.3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1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B12AF" w14:textId="4430EC28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99.0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12.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88116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EE3CF3" w:rsidRPr="00A0629B" w14:paraId="41DC35BB" w14:textId="77777777" w:rsidTr="00793981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0C6D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Total Cholester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B206" w14:textId="44D83331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96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.0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43.8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BD81" w14:textId="085FCB75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9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8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0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48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9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CD37" w14:textId="7AC7F449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06.2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44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782C" w14:textId="62F013EA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04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3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49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E483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EE3CF3" w:rsidRPr="00A0629B" w14:paraId="0763A3F4" w14:textId="77777777" w:rsidTr="00793981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0CFE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HDL -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3FBE" w14:textId="3A13679F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57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3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38.2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D9F1" w14:textId="74B005C3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51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4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35.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A0EF" w14:textId="1F9C94DA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53.1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37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B503" w14:textId="02FF0A76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55.6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50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F2CF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EE3CF3" w:rsidRPr="00A0629B" w14:paraId="6EB8AB98" w14:textId="77777777" w:rsidTr="00793981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6061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eGF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4DF2" w14:textId="3DA02B7C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81.7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32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3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F5BA" w14:textId="7007D561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77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4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31.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9864" w14:textId="5EE88408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79.5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32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1A89" w14:textId="65E3443C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82.1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36.</w:t>
            </w:r>
            <w:r w:rsidR="008456B3" w:rsidRPr="00A0629B">
              <w:rPr>
                <w:rFonts w:ascii="Times New Roman" w:eastAsia="맑은 고딕" w:hAnsi="Times New Roman" w:cs="Times New Roman"/>
                <w:sz w:val="22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A3F5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EE3CF3" w:rsidRPr="00A0629B" w14:paraId="5631E820" w14:textId="77777777" w:rsidTr="00793981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CBE6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TG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13B1" w14:textId="2A8E863E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98.7 (98.</w:t>
            </w:r>
            <w:r w:rsidR="00793981" w:rsidRPr="00A0629B">
              <w:rPr>
                <w:rFonts w:ascii="Times New Roman" w:eastAsia="맑은 고딕" w:hAnsi="Times New Roman" w:cs="Times New Roman"/>
                <w:sz w:val="22"/>
              </w:rPr>
              <w:t>7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-98.8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305E" w14:textId="166BBAB0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73.9 (173.</w:t>
            </w:r>
            <w:r w:rsidR="00793981" w:rsidRPr="00A0629B">
              <w:rPr>
                <w:rFonts w:ascii="Times New Roman" w:eastAsia="맑은 고딕" w:hAnsi="Times New Roman" w:cs="Times New Roman"/>
                <w:sz w:val="22"/>
              </w:rPr>
              <w:t>6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-174.</w:t>
            </w:r>
            <w:r w:rsidR="00793981" w:rsidRPr="00A0629B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3E7F" w14:textId="743B5A5F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60.5 (160.</w:t>
            </w:r>
            <w:r w:rsidR="00793981" w:rsidRPr="00A0629B">
              <w:rPr>
                <w:rFonts w:ascii="Times New Roman" w:eastAsia="맑은 고딕" w:hAnsi="Times New Roman" w:cs="Times New Roman"/>
                <w:sz w:val="22"/>
              </w:rPr>
              <w:t>4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-16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5864" w14:textId="3EFE24D5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17.</w:t>
            </w:r>
            <w:r w:rsidR="00793981" w:rsidRPr="00A0629B">
              <w:rPr>
                <w:rFonts w:ascii="Times New Roman" w:eastAsia="맑은 고딕" w:hAnsi="Times New Roman" w:cs="Times New Roman"/>
                <w:sz w:val="22"/>
              </w:rPr>
              <w:t>5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 xml:space="preserve"> (216.6-218.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DCC2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EE3CF3" w:rsidRPr="00A0629B" w14:paraId="49A28EC8" w14:textId="77777777" w:rsidTr="00793981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F1CF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AST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7867" w14:textId="28C3E805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3.</w:t>
            </w:r>
            <w:r w:rsidR="00793981" w:rsidRPr="00A0629B">
              <w:rPr>
                <w:rFonts w:ascii="Times New Roman" w:eastAsia="맑은 고딕" w:hAnsi="Times New Roman" w:cs="Times New Roman"/>
                <w:sz w:val="22"/>
              </w:rPr>
              <w:t>6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 xml:space="preserve"> (23.</w:t>
            </w:r>
            <w:r w:rsidR="00793981" w:rsidRPr="00A0629B">
              <w:rPr>
                <w:rFonts w:ascii="Times New Roman" w:eastAsia="맑은 고딕" w:hAnsi="Times New Roman" w:cs="Times New Roman"/>
                <w:sz w:val="22"/>
              </w:rPr>
              <w:t>6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-23.6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02AF" w14:textId="25609655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7.</w:t>
            </w:r>
            <w:r w:rsidR="00793981" w:rsidRPr="00A0629B">
              <w:rPr>
                <w:rFonts w:ascii="Times New Roman" w:eastAsia="맑은 고딕" w:hAnsi="Times New Roman" w:cs="Times New Roman"/>
                <w:sz w:val="22"/>
              </w:rPr>
              <w:t>4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 xml:space="preserve"> (27.3-27.4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D941" w14:textId="3AC3CD62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6.2 (26.2-26.</w:t>
            </w:r>
            <w:r w:rsidR="00793981" w:rsidRPr="00A0629B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58BE" w14:textId="4480268A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31.</w:t>
            </w:r>
            <w:r w:rsidR="00793981" w:rsidRPr="00A0629B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 xml:space="preserve"> (30.9-31.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71D3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EE3CF3" w:rsidRPr="00A0629B" w14:paraId="1E169A82" w14:textId="77777777" w:rsidTr="00793981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7468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ALT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AD40" w14:textId="5FD725A5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18.5 (18.</w:t>
            </w:r>
            <w:r w:rsidR="00793981" w:rsidRPr="00A0629B">
              <w:rPr>
                <w:rFonts w:ascii="Times New Roman" w:eastAsia="맑은 고딕" w:hAnsi="Times New Roman" w:cs="Times New Roman"/>
                <w:sz w:val="22"/>
              </w:rPr>
              <w:t>5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-18.5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2E32" w14:textId="618BFC43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6.9 (26.</w:t>
            </w:r>
            <w:r w:rsidR="00793981" w:rsidRPr="00A0629B">
              <w:rPr>
                <w:rFonts w:ascii="Times New Roman" w:eastAsia="맑은 고딕" w:hAnsi="Times New Roman" w:cs="Times New Roman"/>
                <w:sz w:val="22"/>
              </w:rPr>
              <w:t>9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-27</w:t>
            </w:r>
            <w:r w:rsidR="00793981" w:rsidRPr="00A0629B">
              <w:rPr>
                <w:rFonts w:ascii="Times New Roman" w:eastAsia="맑은 고딕" w:hAnsi="Times New Roman" w:cs="Times New Roman"/>
                <w:sz w:val="22"/>
              </w:rPr>
              <w:t>.0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E4F2" w14:textId="1186AC28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4.</w:t>
            </w:r>
            <w:r w:rsidR="00793981" w:rsidRPr="00A0629B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 xml:space="preserve"> (24.</w:t>
            </w:r>
            <w:r w:rsidR="00793981" w:rsidRPr="00A0629B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-2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D4E8" w14:textId="00B751F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6.</w:t>
            </w:r>
            <w:r w:rsidR="00793981" w:rsidRPr="00A0629B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 xml:space="preserve"> (26.1-26.</w:t>
            </w:r>
            <w:r w:rsidR="00793981" w:rsidRPr="00A0629B">
              <w:rPr>
                <w:rFonts w:ascii="Times New Roman" w:eastAsia="맑은 고딕" w:hAnsi="Times New Roman" w:cs="Times New Roman"/>
                <w:sz w:val="22"/>
              </w:rPr>
              <w:t>4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9C93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EE3CF3" w:rsidRPr="00A0629B" w14:paraId="5CCFA200" w14:textId="77777777" w:rsidTr="00793981">
        <w:trPr>
          <w:trHeight w:val="34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21E4D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GGT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16F33" w14:textId="0170694E" w:rsidR="00950B8E" w:rsidRPr="00A0629B" w:rsidRDefault="00793981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20</w:t>
            </w:r>
            <w:r w:rsidR="00950B8E" w:rsidRPr="00A0629B">
              <w:rPr>
                <w:rFonts w:ascii="Times New Roman" w:eastAsia="맑은 고딕" w:hAnsi="Times New Roman" w:cs="Times New Roman"/>
                <w:sz w:val="22"/>
              </w:rPr>
              <w:t>.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0</w:t>
            </w:r>
            <w:r w:rsidR="00950B8E" w:rsidRPr="00A0629B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20</w:t>
            </w:r>
            <w:r w:rsidR="00950B8E" w:rsidRPr="00A0629B">
              <w:rPr>
                <w:rFonts w:ascii="Times New Roman" w:eastAsia="맑은 고딕" w:hAnsi="Times New Roman" w:cs="Times New Roman"/>
                <w:sz w:val="22"/>
              </w:rPr>
              <w:t>.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0</w:t>
            </w:r>
            <w:r w:rsidR="00950B8E" w:rsidRPr="00A0629B">
              <w:rPr>
                <w:rFonts w:ascii="Times New Roman" w:eastAsia="맑은 고딕" w:hAnsi="Times New Roman" w:cs="Times New Roman"/>
                <w:sz w:val="22"/>
              </w:rPr>
              <w:t>-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20</w:t>
            </w:r>
            <w:r w:rsidR="00950B8E" w:rsidRPr="00A0629B">
              <w:rPr>
                <w:rFonts w:ascii="Times New Roman" w:eastAsia="맑은 고딕" w:hAnsi="Times New Roman" w:cs="Times New Roman"/>
                <w:sz w:val="22"/>
              </w:rPr>
              <w:t>.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0</w:t>
            </w:r>
            <w:r w:rsidR="00950B8E"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678B3" w14:textId="6AD2054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41.7 (41.6-41.</w:t>
            </w:r>
            <w:r w:rsidR="00793981" w:rsidRPr="00A0629B">
              <w:rPr>
                <w:rFonts w:ascii="Times New Roman" w:eastAsia="맑은 고딕" w:hAnsi="Times New Roman" w:cs="Times New Roman"/>
                <w:sz w:val="22"/>
              </w:rPr>
              <w:t>9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161B7" w14:textId="2A28682A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34.8 (34.7-34.</w:t>
            </w:r>
            <w:r w:rsidR="00793981" w:rsidRPr="00A0629B">
              <w:rPr>
                <w:rFonts w:ascii="Times New Roman" w:eastAsia="맑은 고딕" w:hAnsi="Times New Roman" w:cs="Times New Roman"/>
                <w:sz w:val="22"/>
              </w:rPr>
              <w:t>9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E7888" w14:textId="621172DA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sz w:val="22"/>
              </w:rPr>
              <w:t>65.2 (64.</w:t>
            </w:r>
            <w:r w:rsidR="00793981" w:rsidRPr="00A0629B">
              <w:rPr>
                <w:rFonts w:ascii="Times New Roman" w:eastAsia="맑은 고딕" w:hAnsi="Times New Roman" w:cs="Times New Roman"/>
                <w:sz w:val="22"/>
              </w:rPr>
              <w:t>8</w:t>
            </w:r>
            <w:r w:rsidRPr="00A0629B">
              <w:rPr>
                <w:rFonts w:ascii="Times New Roman" w:eastAsia="맑은 고딕" w:hAnsi="Times New Roman" w:cs="Times New Roman"/>
                <w:sz w:val="22"/>
              </w:rPr>
              <w:t>-65.7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2C516" w14:textId="77777777" w:rsidR="00950B8E" w:rsidRPr="00A0629B" w:rsidRDefault="00950B8E" w:rsidP="00950B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0629B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</w:tbl>
    <w:p w14:paraId="2486BF01" w14:textId="77777777" w:rsidR="008E13F2" w:rsidRPr="00A0629B" w:rsidRDefault="008E13F2" w:rsidP="008E13F2">
      <w:pPr>
        <w:wordWrap/>
        <w:spacing w:before="240" w:after="0" w:line="480" w:lineRule="auto"/>
        <w:rPr>
          <w:rFonts w:ascii="Times New Roman" w:hAnsi="Times New Roman" w:cs="Times New Roman"/>
          <w:sz w:val="22"/>
        </w:rPr>
      </w:pPr>
      <w:r w:rsidRPr="00A0629B">
        <w:rPr>
          <w:rFonts w:ascii="Times New Roman" w:hAnsi="Times New Roman" w:cs="Times New Roman"/>
          <w:sz w:val="22"/>
        </w:rPr>
        <w:t xml:space="preserve">NOTE: Data are presented as means ± standard deviations for continuous variables and n (%) for categorical variables. </w:t>
      </w:r>
    </w:p>
    <w:p w14:paraId="605A5D82" w14:textId="4065D11A" w:rsidR="008E13F2" w:rsidRPr="00A0629B" w:rsidRDefault="008E13F2" w:rsidP="008E13F2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 w:val="22"/>
        </w:rPr>
      </w:pPr>
      <w:r w:rsidRPr="00A0629B">
        <w:rPr>
          <w:rFonts w:ascii="Times New Roman" w:hAnsi="Times New Roman" w:cs="Times New Roman"/>
          <w:sz w:val="22"/>
        </w:rPr>
        <w:t xml:space="preserve">Abbreviations: </w:t>
      </w:r>
      <w:bookmarkStart w:id="1" w:name="_Hlk115878057"/>
      <w:r w:rsidRPr="00A0629B">
        <w:rPr>
          <w:rFonts w:ascii="Times New Roman" w:hAnsi="Times New Roman" w:cs="Times New Roman"/>
          <w:sz w:val="22"/>
        </w:rPr>
        <w:t xml:space="preserve">MAFLD, metabolic-associated fatty liver disease; </w:t>
      </w:r>
      <w:bookmarkEnd w:id="1"/>
      <w:r w:rsidR="00BD5591" w:rsidRPr="00A0629B">
        <w:rPr>
          <w:rFonts w:ascii="Times New Roman" w:hAnsi="Times New Roman" w:cs="Times New Roman"/>
          <w:sz w:val="22"/>
        </w:rPr>
        <w:t xml:space="preserve">CCI, </w:t>
      </w:r>
      <w:proofErr w:type="spellStart"/>
      <w:r w:rsidR="00BD5591" w:rsidRPr="00A0629B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="00BD5591" w:rsidRPr="00A0629B">
        <w:rPr>
          <w:rFonts w:ascii="Times New Roman" w:hAnsi="Times New Roman" w:cs="Times New Roman"/>
          <w:sz w:val="24"/>
          <w:szCs w:val="24"/>
        </w:rPr>
        <w:t xml:space="preserve"> comorbidity index; </w:t>
      </w:r>
      <w:r w:rsidR="00205F75" w:rsidRPr="00A0629B">
        <w:rPr>
          <w:rFonts w:ascii="Times New Roman" w:hAnsi="Times New Roman" w:cs="Times New Roman"/>
          <w:sz w:val="22"/>
        </w:rPr>
        <w:t xml:space="preserve">BMI, body mass index; WC, </w:t>
      </w:r>
      <w:r w:rsidR="00205F75" w:rsidRPr="00A0629B">
        <w:rPr>
          <w:rFonts w:ascii="Times New Roman" w:eastAsia="맑은 고딕" w:hAnsi="Times New Roman" w:cs="Times New Roman"/>
          <w:kern w:val="0"/>
          <w:sz w:val="22"/>
        </w:rPr>
        <w:t xml:space="preserve">waist circumference; </w:t>
      </w:r>
      <w:r w:rsidRPr="00A0629B">
        <w:rPr>
          <w:rFonts w:ascii="Times New Roman" w:hAnsi="Times New Roman" w:cs="Times New Roman"/>
          <w:sz w:val="22"/>
        </w:rPr>
        <w:t>HDL</w:t>
      </w:r>
      <w:r w:rsidR="0012779D" w:rsidRPr="00A0629B">
        <w:rPr>
          <w:rFonts w:ascii="Times New Roman" w:hAnsi="Times New Roman" w:cs="Times New Roman"/>
          <w:sz w:val="22"/>
        </w:rPr>
        <w:t>-C</w:t>
      </w:r>
      <w:r w:rsidRPr="00A0629B">
        <w:rPr>
          <w:rFonts w:ascii="Times New Roman" w:hAnsi="Times New Roman" w:cs="Times New Roman"/>
          <w:sz w:val="22"/>
        </w:rPr>
        <w:t>, high-density lipoprotein</w:t>
      </w:r>
      <w:r w:rsidR="0012779D" w:rsidRPr="00A0629B">
        <w:rPr>
          <w:rFonts w:ascii="Times New Roman" w:hAnsi="Times New Roman" w:cs="Times New Roman"/>
          <w:sz w:val="22"/>
        </w:rPr>
        <w:t xml:space="preserve"> cholesterol</w:t>
      </w:r>
      <w:r w:rsidRPr="00A0629B">
        <w:rPr>
          <w:rFonts w:ascii="Times New Roman" w:hAnsi="Times New Roman" w:cs="Times New Roman"/>
          <w:sz w:val="22"/>
        </w:rPr>
        <w:t>;</w:t>
      </w:r>
      <w:r w:rsidR="00267845" w:rsidRPr="00A0629B">
        <w:rPr>
          <w:rFonts w:ascii="Times New Roman" w:hAnsi="Times New Roman" w:cs="Times New Roman"/>
          <w:sz w:val="22"/>
        </w:rPr>
        <w:t xml:space="preserve"> </w:t>
      </w:r>
      <w:r w:rsidR="00951ED5">
        <w:rPr>
          <w:rFonts w:ascii="Times New Roman" w:eastAsia="맑은 고딕" w:hAnsi="Times New Roman" w:cs="Times New Roman"/>
          <w:kern w:val="0"/>
          <w:sz w:val="22"/>
        </w:rPr>
        <w:t xml:space="preserve">SBP, systolic blood pressure; DBP, diastolic blood pressure; </w:t>
      </w:r>
      <w:r w:rsidR="00C23CD5" w:rsidRPr="00A0629B">
        <w:rPr>
          <w:rFonts w:ascii="Times New Roman" w:eastAsia="맑은 고딕" w:hAnsi="Times New Roman" w:cs="Times New Roman"/>
          <w:kern w:val="0"/>
          <w:sz w:val="22"/>
        </w:rPr>
        <w:t>e</w:t>
      </w:r>
      <w:r w:rsidR="008D3F67" w:rsidRPr="00A0629B">
        <w:rPr>
          <w:rFonts w:ascii="Times New Roman" w:eastAsia="맑은 고딕" w:hAnsi="Times New Roman" w:cs="Times New Roman"/>
          <w:kern w:val="0"/>
          <w:sz w:val="22"/>
        </w:rPr>
        <w:t xml:space="preserve">GFR, </w:t>
      </w:r>
      <w:r w:rsidR="00C23CD5" w:rsidRPr="00A0629B">
        <w:rPr>
          <w:rFonts w:ascii="Times New Roman" w:eastAsia="맑은 고딕" w:hAnsi="Times New Roman" w:cs="Times New Roman"/>
          <w:kern w:val="0"/>
          <w:sz w:val="22"/>
        </w:rPr>
        <w:t xml:space="preserve">estimated </w:t>
      </w:r>
      <w:r w:rsidR="008D3F67" w:rsidRPr="00A0629B">
        <w:rPr>
          <w:rFonts w:ascii="Times New Roman" w:eastAsia="맑은 고딕" w:hAnsi="Times New Roman" w:cs="Times New Roman"/>
          <w:kern w:val="0"/>
          <w:sz w:val="22"/>
        </w:rPr>
        <w:t>glomerular filtration rate; TG, triglyceride;</w:t>
      </w:r>
      <w:r w:rsidR="000547D1" w:rsidRPr="00A0629B">
        <w:rPr>
          <w:rFonts w:ascii="Times New Roman" w:eastAsia="맑은 고딕" w:hAnsi="Times New Roman" w:cs="Times New Roman"/>
          <w:kern w:val="0"/>
          <w:sz w:val="22"/>
        </w:rPr>
        <w:t xml:space="preserve"> AST, aspartate aminotransferase; ALT, alanine aminotransferase;</w:t>
      </w:r>
      <w:r w:rsidR="008D3F67" w:rsidRPr="00A0629B">
        <w:rPr>
          <w:rFonts w:ascii="Times New Roman" w:eastAsia="맑은 고딕" w:hAnsi="Times New Roman" w:cs="Times New Roman"/>
          <w:kern w:val="0"/>
          <w:sz w:val="22"/>
        </w:rPr>
        <w:t xml:space="preserve"> </w:t>
      </w:r>
      <w:r w:rsidR="0059647B" w:rsidRPr="00A0629B">
        <w:rPr>
          <w:rFonts w:ascii="Times New Roman" w:eastAsia="맑은 고딕" w:hAnsi="Times New Roman" w:cs="Times New Roman"/>
          <w:kern w:val="0"/>
          <w:sz w:val="22"/>
        </w:rPr>
        <w:t>GGT</w:t>
      </w:r>
      <w:r w:rsidR="000547D1" w:rsidRPr="00A0629B">
        <w:rPr>
          <w:rFonts w:ascii="Times New Roman" w:eastAsia="맑은 고딕" w:hAnsi="Times New Roman" w:cs="Times New Roman"/>
          <w:kern w:val="0"/>
          <w:sz w:val="22"/>
        </w:rPr>
        <w:t>,</w:t>
      </w:r>
      <w:r w:rsidR="0059647B" w:rsidRPr="00A0629B">
        <w:rPr>
          <w:rFonts w:ascii="Times New Roman" w:eastAsia="맑은 고딕" w:hAnsi="Times New Roman" w:cs="Times New Roman"/>
          <w:kern w:val="0"/>
          <w:sz w:val="22"/>
        </w:rPr>
        <w:t xml:space="preserve"> </w:t>
      </w:r>
      <w:r w:rsidR="0059647B" w:rsidRPr="00A0629B">
        <w:rPr>
          <w:rFonts w:ascii="Times New Roman" w:hAnsi="Times New Roman" w:cs="Times New Roman"/>
          <w:sz w:val="24"/>
          <w:szCs w:val="24"/>
        </w:rPr>
        <w:t>gamma-glutamyl transferase</w:t>
      </w:r>
    </w:p>
    <w:p w14:paraId="05C21D65" w14:textId="77777777" w:rsidR="008E13F2" w:rsidRPr="00A0629B" w:rsidRDefault="008E13F2" w:rsidP="008E13F2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b/>
          <w:sz w:val="22"/>
        </w:rPr>
      </w:pPr>
      <w:r w:rsidRPr="00A0629B">
        <w:rPr>
          <w:rFonts w:ascii="Times New Roman" w:eastAsia="맑은 고딕" w:hAnsi="Times New Roman" w:cs="Times New Roman"/>
          <w:sz w:val="22"/>
        </w:rPr>
        <w:t>*Geometric means</w:t>
      </w:r>
    </w:p>
    <w:p w14:paraId="02EE6504" w14:textId="77777777" w:rsidR="008E13F2" w:rsidRPr="00A0629B" w:rsidRDefault="008E13F2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A0629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EA5FC35" w14:textId="4BA1CD3F" w:rsidR="00A51793" w:rsidRPr="00A0629B" w:rsidRDefault="00A51793" w:rsidP="00B917D0">
      <w:pPr>
        <w:widowControl/>
        <w:wordWrap/>
        <w:autoSpaceDE/>
        <w:autoSpaceDN/>
        <w:spacing w:line="480" w:lineRule="auto"/>
        <w:ind w:firstLineChars="100" w:firstLine="240"/>
        <w:rPr>
          <w:rFonts w:ascii="Times New Roman" w:hAnsi="Times New Roman" w:cs="Times New Roman"/>
          <w:b/>
          <w:sz w:val="24"/>
          <w:szCs w:val="24"/>
        </w:rPr>
      </w:pPr>
      <w:r w:rsidRPr="00A0629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E3CF3">
        <w:rPr>
          <w:rFonts w:ascii="Times New Roman" w:hAnsi="Times New Roman" w:cs="Times New Roman"/>
          <w:b/>
          <w:sz w:val="24"/>
          <w:szCs w:val="24"/>
        </w:rPr>
        <w:t>S</w:t>
      </w:r>
      <w:r w:rsidR="005D3FA0" w:rsidRPr="00A0629B">
        <w:rPr>
          <w:rFonts w:ascii="Times New Roman" w:hAnsi="Times New Roman" w:cs="Times New Roman"/>
          <w:b/>
          <w:sz w:val="24"/>
          <w:szCs w:val="24"/>
        </w:rPr>
        <w:t>4</w:t>
      </w:r>
      <w:r w:rsidRPr="00A0629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917D0" w:rsidRPr="00A0629B">
        <w:rPr>
          <w:rFonts w:ascii="Times New Roman" w:hAnsi="Times New Roman" w:cs="Times New Roman"/>
          <w:b/>
          <w:iCs/>
          <w:sz w:val="24"/>
          <w:szCs w:val="26"/>
        </w:rPr>
        <w:t xml:space="preserve">All-cause </w:t>
      </w:r>
      <w:r w:rsidR="00D946C6" w:rsidRPr="00A0629B">
        <w:rPr>
          <w:rFonts w:ascii="Times New Roman" w:hAnsi="Times New Roman" w:cs="Times New Roman"/>
          <w:b/>
          <w:iCs/>
          <w:sz w:val="24"/>
          <w:szCs w:val="26"/>
        </w:rPr>
        <w:t xml:space="preserve">and cause-specific </w:t>
      </w:r>
      <w:r w:rsidR="00B917D0" w:rsidRPr="00A0629B">
        <w:rPr>
          <w:rFonts w:ascii="Times New Roman" w:hAnsi="Times New Roman" w:cs="Times New Roman"/>
          <w:b/>
          <w:iCs/>
          <w:sz w:val="24"/>
          <w:szCs w:val="26"/>
        </w:rPr>
        <w:t xml:space="preserve">mortality </w:t>
      </w:r>
      <w:r w:rsidR="00C77B1D" w:rsidRPr="00A0629B">
        <w:rPr>
          <w:rFonts w:ascii="Times New Roman" w:hAnsi="Times New Roman" w:cs="Times New Roman" w:hint="eastAsia"/>
          <w:b/>
          <w:iCs/>
          <w:sz w:val="24"/>
          <w:szCs w:val="26"/>
        </w:rPr>
        <w:t>by</w:t>
      </w:r>
      <w:r w:rsidR="00C77B1D" w:rsidRPr="00A0629B">
        <w:rPr>
          <w:rFonts w:ascii="Times New Roman" w:hAnsi="Times New Roman" w:cs="Times New Roman"/>
          <w:b/>
          <w:iCs/>
          <w:sz w:val="24"/>
          <w:szCs w:val="26"/>
        </w:rPr>
        <w:t xml:space="preserve"> MAFLD subgroup</w:t>
      </w:r>
      <w:r w:rsidR="006A7D84" w:rsidRPr="00A0629B">
        <w:rPr>
          <w:rFonts w:ascii="Times New Roman" w:hAnsi="Times New Roman" w:cs="Times New Roman"/>
          <w:b/>
          <w:iCs/>
          <w:sz w:val="24"/>
          <w:szCs w:val="26"/>
        </w:rPr>
        <w:t xml:space="preserve"> in individuals with age</w:t>
      </w:r>
      <w:r w:rsidR="004C3203" w:rsidRPr="00A0629B">
        <w:rPr>
          <w:rFonts w:ascii="Times New Roman" w:hAnsi="Times New Roman" w:cs="Times New Roman"/>
          <w:b/>
          <w:iCs/>
          <w:sz w:val="24"/>
          <w:szCs w:val="26"/>
        </w:rPr>
        <w:t>d</w:t>
      </w:r>
      <w:r w:rsidR="006A7D84" w:rsidRPr="00A0629B">
        <w:rPr>
          <w:rFonts w:ascii="Times New Roman" w:hAnsi="Times New Roman" w:cs="Times New Roman"/>
          <w:b/>
          <w:iCs/>
          <w:sz w:val="24"/>
          <w:szCs w:val="26"/>
        </w:rPr>
        <w:t xml:space="preserve"> </w:t>
      </w:r>
      <w:r w:rsidR="006A7D84" w:rsidRPr="00A0629B">
        <w:rPr>
          <w:rFonts w:ascii="Times New Roman" w:eastAsia="맑은 고딕" w:hAnsi="Times New Roman" w:cs="Times New Roman"/>
          <w:b/>
          <w:iCs/>
          <w:sz w:val="24"/>
          <w:szCs w:val="26"/>
        </w:rPr>
        <w:t>≥60 years</w:t>
      </w:r>
      <w:r w:rsidR="00840B21" w:rsidRPr="00A0629B">
        <w:rPr>
          <w:rFonts w:ascii="Times New Roman" w:hAnsi="Times New Roman" w:cs="Times New Roman"/>
          <w:b/>
          <w:iCs/>
          <w:sz w:val="24"/>
          <w:szCs w:val="26"/>
        </w:rPr>
        <w:t xml:space="preserve">. </w:t>
      </w:r>
    </w:p>
    <w:tbl>
      <w:tblPr>
        <w:tblW w:w="123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98"/>
        <w:gridCol w:w="149"/>
        <w:gridCol w:w="1010"/>
        <w:gridCol w:w="1652"/>
        <w:gridCol w:w="1900"/>
        <w:gridCol w:w="2130"/>
        <w:gridCol w:w="2282"/>
      </w:tblGrid>
      <w:tr w:rsidR="0081174F" w:rsidRPr="005062C5" w14:paraId="43F8CDEF" w14:textId="77777777" w:rsidTr="002B2A3D">
        <w:trPr>
          <w:trHeight w:val="349"/>
        </w:trPr>
        <w:tc>
          <w:tcPr>
            <w:tcW w:w="319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42BF2C" w14:textId="73869D40" w:rsidR="0081174F" w:rsidRPr="005062C5" w:rsidRDefault="0081174F" w:rsidP="00186A8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062C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59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ACC6BD" w14:textId="02C36E99" w:rsidR="0081174F" w:rsidRDefault="0081174F" w:rsidP="00186A8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65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510CA3" w14:textId="025B0DB1" w:rsidR="0081174F" w:rsidRDefault="0081174F" w:rsidP="00186A8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uration (PYs)</w:t>
            </w:r>
          </w:p>
        </w:tc>
        <w:tc>
          <w:tcPr>
            <w:tcW w:w="190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34F73" w14:textId="77777777" w:rsidR="002B2A3D" w:rsidRDefault="0081174F" w:rsidP="00186A8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ncidence rate </w:t>
            </w:r>
          </w:p>
          <w:p w14:paraId="725EAA18" w14:textId="05E77A16" w:rsidR="0081174F" w:rsidRDefault="0081174F" w:rsidP="00186A8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,000 PY)</w:t>
            </w:r>
          </w:p>
        </w:tc>
        <w:tc>
          <w:tcPr>
            <w:tcW w:w="44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D0CA96" w14:textId="1B5F9850" w:rsidR="0081174F" w:rsidRPr="0081174F" w:rsidRDefault="0081174F" w:rsidP="00186A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174F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81174F">
              <w:rPr>
                <w:rFonts w:ascii="Times New Roman" w:hAnsi="Times New Roman" w:cs="Times New Roman"/>
                <w:sz w:val="22"/>
              </w:rPr>
              <w:t>azard ratio (95% confidence interval)</w:t>
            </w:r>
          </w:p>
        </w:tc>
      </w:tr>
      <w:tr w:rsidR="0081174F" w:rsidRPr="005062C5" w14:paraId="39446173" w14:textId="77777777" w:rsidTr="006A7D84">
        <w:trPr>
          <w:trHeight w:val="349"/>
        </w:trPr>
        <w:tc>
          <w:tcPr>
            <w:tcW w:w="319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9481D" w14:textId="7F2CC4CB" w:rsidR="0081174F" w:rsidRPr="005062C5" w:rsidRDefault="0081174F" w:rsidP="00186A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9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03643" w14:textId="378EF7C1" w:rsidR="0081174F" w:rsidRPr="005062C5" w:rsidRDefault="0081174F" w:rsidP="00186A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E64E1" w14:textId="13A6D58C" w:rsidR="0081174F" w:rsidRPr="005062C5" w:rsidRDefault="0081174F" w:rsidP="00186A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102F4" w14:textId="15AD6370" w:rsidR="0081174F" w:rsidRPr="005062C5" w:rsidRDefault="0081174F" w:rsidP="00186A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AFDD1" w14:textId="77777777" w:rsidR="0081174F" w:rsidRPr="005062C5" w:rsidRDefault="0081174F" w:rsidP="00186A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, sex adjusted</w:t>
            </w:r>
          </w:p>
        </w:tc>
        <w:tc>
          <w:tcPr>
            <w:tcW w:w="22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81716" w14:textId="76152705" w:rsidR="0081174F" w:rsidRPr="005062C5" w:rsidRDefault="0081174F" w:rsidP="00186A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ltivariate</w:t>
            </w:r>
            <w:r w:rsidR="00BD6F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186A87" w:rsidRPr="005062C5" w14:paraId="2C9E8838" w14:textId="77777777" w:rsidTr="006A7D84">
        <w:trPr>
          <w:trHeight w:val="334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5997" w14:textId="77777777" w:rsidR="00186A87" w:rsidRPr="005062C5" w:rsidRDefault="00186A87" w:rsidP="00186A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62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ll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Pr="005062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Cause mortality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9D0B" w14:textId="77777777" w:rsidR="00186A87" w:rsidRPr="005062C5" w:rsidRDefault="00186A87" w:rsidP="00186A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062C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88C3" w14:textId="77777777" w:rsidR="00186A87" w:rsidRPr="005062C5" w:rsidRDefault="00186A87" w:rsidP="00186A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062C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6B8B" w14:textId="77777777" w:rsidR="00186A87" w:rsidRPr="005062C5" w:rsidRDefault="00186A87" w:rsidP="00186A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062C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9102" w14:textId="77777777" w:rsidR="00186A87" w:rsidRPr="005062C5" w:rsidRDefault="00186A87" w:rsidP="00186A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062C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C794" w14:textId="77777777" w:rsidR="00186A87" w:rsidRPr="005062C5" w:rsidRDefault="00186A87" w:rsidP="00186A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062C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A7D84" w:rsidRPr="005062C5" w14:paraId="75B21353" w14:textId="77777777" w:rsidTr="006A7D84">
        <w:trPr>
          <w:trHeight w:val="334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84FD" w14:textId="7BF34851" w:rsidR="006A7D84" w:rsidRPr="005062C5" w:rsidRDefault="006A7D84" w:rsidP="006A7D8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062C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o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FLD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C40A" w14:textId="4CB374C0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185,34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7D37" w14:textId="6B2754A4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10827281.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68B1" w14:textId="6B44D0ED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17.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339B" w14:textId="77777777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(Ref.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8AF7" w14:textId="77777777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(Ref.)</w:t>
            </w:r>
          </w:p>
        </w:tc>
      </w:tr>
      <w:tr w:rsidR="006A7D84" w:rsidRPr="005062C5" w14:paraId="026CDB7D" w14:textId="77777777" w:rsidTr="006A7D84">
        <w:trPr>
          <w:trHeight w:val="334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B255" w14:textId="77777777" w:rsidR="006A7D84" w:rsidRPr="005062C5" w:rsidRDefault="006A7D84" w:rsidP="006A7D8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062C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FLD-diabetes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2D03" w14:textId="1B92B68E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44,87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A687" w14:textId="68EDBA2E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1952148.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6C18" w14:textId="63891AEE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22.9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D9DE" w14:textId="2A880C29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1.37 (1.36, 1.39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EAF2" w14:textId="0B3A3DF1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1.57 (1.55, 1.59)</w:t>
            </w:r>
          </w:p>
        </w:tc>
      </w:tr>
      <w:tr w:rsidR="006A7D84" w:rsidRPr="005062C5" w14:paraId="3F21169B" w14:textId="77777777" w:rsidTr="006A7D84">
        <w:trPr>
          <w:trHeight w:val="334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EE01" w14:textId="485BFA32" w:rsidR="006A7D84" w:rsidRPr="005062C5" w:rsidRDefault="006A7D84" w:rsidP="006A7D8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062C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FLD-overweigh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obese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5A8E" w14:textId="66722007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67,91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E149" w14:textId="27299D79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5274231.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9658" w14:textId="77EAAE51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12.8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8C3A" w14:textId="0B370B60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0.83 (0.82, 0.83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7A3F" w14:textId="22B0CB28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1.19 (1.17, 1.20)</w:t>
            </w:r>
          </w:p>
        </w:tc>
      </w:tr>
      <w:tr w:rsidR="006A7D84" w:rsidRPr="005062C5" w14:paraId="65F7EBA7" w14:textId="77777777" w:rsidTr="006A7D84">
        <w:trPr>
          <w:trHeight w:val="334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1A76" w14:textId="192A9C83" w:rsidR="006A7D84" w:rsidRPr="005062C5" w:rsidRDefault="006A7D84" w:rsidP="006A7D8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050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FLD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</w:t>
            </w:r>
            <w:r w:rsidRPr="00AB050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n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1F1F" w14:textId="4343A075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12,05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C4A7" w14:textId="28468C75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450691.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ECB8" w14:textId="6A342707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26.7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3591" w14:textId="742DAF21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1.33 (1.31, 1.36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FD14" w14:textId="1D2EFF35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1.29 (1.26, 1.31)</w:t>
            </w:r>
          </w:p>
        </w:tc>
      </w:tr>
      <w:tr w:rsidR="00186A87" w:rsidRPr="005062C5" w14:paraId="5AEA89C5" w14:textId="77777777" w:rsidTr="006A7D84">
        <w:trPr>
          <w:trHeight w:val="334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5C20" w14:textId="4AA96092" w:rsidR="00186A87" w:rsidRPr="005062C5" w:rsidRDefault="00186A87" w:rsidP="00186A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62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VD-specific mortality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3E80" w14:textId="77777777" w:rsidR="00186A87" w:rsidRPr="006A7D84" w:rsidRDefault="00186A87" w:rsidP="00186A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662E" w14:textId="77777777" w:rsidR="00186A87" w:rsidRPr="006A7D84" w:rsidRDefault="00186A87" w:rsidP="00186A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B698" w14:textId="77777777" w:rsidR="00186A87" w:rsidRPr="006A7D84" w:rsidRDefault="00186A87" w:rsidP="00186A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D4CA" w14:textId="77777777" w:rsidR="00186A87" w:rsidRPr="006A7D84" w:rsidRDefault="00186A87" w:rsidP="00186A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0E9D" w14:textId="77777777" w:rsidR="00186A87" w:rsidRPr="006A7D84" w:rsidRDefault="00186A87" w:rsidP="00186A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A7D84" w:rsidRPr="005062C5" w14:paraId="73AFCE1F" w14:textId="77777777" w:rsidTr="006A7D84">
        <w:trPr>
          <w:trHeight w:val="334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2BD2" w14:textId="4E3DB6DD" w:rsidR="006A7D84" w:rsidRPr="005062C5" w:rsidRDefault="006A7D84" w:rsidP="006A7D8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062C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o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FLD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0EA7" w14:textId="146F8245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39,03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DDC8" w14:textId="5DED0C5D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10827281.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1593" w14:textId="6DCA332C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3.6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9307" w14:textId="77777777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(Ref.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394E" w14:textId="77777777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(Ref.)</w:t>
            </w:r>
          </w:p>
        </w:tc>
      </w:tr>
      <w:tr w:rsidR="006A7D84" w:rsidRPr="005062C5" w14:paraId="38E40CD0" w14:textId="77777777" w:rsidTr="006A7D84">
        <w:trPr>
          <w:trHeight w:val="334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4858" w14:textId="77777777" w:rsidR="006A7D84" w:rsidRPr="005062C5" w:rsidRDefault="006A7D84" w:rsidP="006A7D8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062C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FLD-diabetes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2D9C" w14:textId="14E55BC6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9,51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1AB1E" w14:textId="008D9E0C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1952148.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E5186" w14:textId="011A1F6A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4.8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614A" w14:textId="31217548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1.46 (1.43, 1.50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2508" w14:textId="0608C32B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1.56 (1.52, 1.60)</w:t>
            </w:r>
          </w:p>
        </w:tc>
      </w:tr>
      <w:tr w:rsidR="006A7D84" w:rsidRPr="005062C5" w14:paraId="64DD00BD" w14:textId="77777777" w:rsidTr="006A7D84">
        <w:trPr>
          <w:trHeight w:val="334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50B2" w14:textId="42EB8790" w:rsidR="006A7D84" w:rsidRPr="005062C5" w:rsidRDefault="006A7D84" w:rsidP="006A7D8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062C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FLD-overweigh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obese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7AED" w14:textId="3DFE7214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14,46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8D420" w14:textId="70B4D7B7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5274231.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EBD8B" w14:textId="6233E5DF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2.7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693F" w14:textId="788971B4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0.88 (0.87, 0.90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5102" w14:textId="4F74EF51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1.18 (1.16, 1.21)</w:t>
            </w:r>
          </w:p>
        </w:tc>
      </w:tr>
      <w:tr w:rsidR="006A7D84" w:rsidRPr="005062C5" w14:paraId="06C61F9D" w14:textId="77777777" w:rsidTr="006A7D84">
        <w:trPr>
          <w:trHeight w:val="334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471A" w14:textId="629BC657" w:rsidR="006A7D84" w:rsidRPr="005062C5" w:rsidRDefault="006A7D84" w:rsidP="006A7D8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050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FLD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</w:t>
            </w:r>
            <w:r w:rsidRPr="00AB050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n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6E42" w14:textId="656B371D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2,38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8D48F" w14:textId="598D58FF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450691.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F5216" w14:textId="1F0F2765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5.2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CB32" w14:textId="2F2CC733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1.37 (1.31, 1.43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EF4A" w14:textId="0A34FC49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1.35 (1.30, 1.41)</w:t>
            </w:r>
          </w:p>
        </w:tc>
      </w:tr>
      <w:tr w:rsidR="00186A87" w:rsidRPr="005062C5" w14:paraId="12E514CB" w14:textId="77777777" w:rsidTr="006A7D84">
        <w:trPr>
          <w:trHeight w:val="334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6B26" w14:textId="5EEAA5E4" w:rsidR="00186A87" w:rsidRPr="005062C5" w:rsidRDefault="00186A87" w:rsidP="00186A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62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ancer-specific mortality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9BF3" w14:textId="77777777" w:rsidR="00186A87" w:rsidRPr="006A7D84" w:rsidRDefault="00186A87" w:rsidP="00186A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97898" w14:textId="7669544A" w:rsidR="00186A87" w:rsidRPr="006A7D84" w:rsidRDefault="00186A87" w:rsidP="00186A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42559" w14:textId="14E027F3" w:rsidR="00186A87" w:rsidRPr="006A7D84" w:rsidRDefault="00186A87" w:rsidP="00186A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C823" w14:textId="77777777" w:rsidR="00186A87" w:rsidRPr="006A7D84" w:rsidRDefault="00186A87" w:rsidP="00186A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A37C" w14:textId="77777777" w:rsidR="00186A87" w:rsidRPr="006A7D84" w:rsidRDefault="00186A87" w:rsidP="00186A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A7D84" w:rsidRPr="005062C5" w14:paraId="31033F83" w14:textId="77777777" w:rsidTr="006A7D84">
        <w:trPr>
          <w:trHeight w:val="334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5FC6" w14:textId="14022B56" w:rsidR="006A7D84" w:rsidRPr="005062C5" w:rsidRDefault="006A7D84" w:rsidP="006A7D8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062C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o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FLD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1954" w14:textId="5D2E492C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60,64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82A8" w14:textId="3AD9EB2C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10827281.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4A62" w14:textId="2CAC6E92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5.6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8C43" w14:textId="77777777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(Ref.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A727" w14:textId="77777777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(Ref.)</w:t>
            </w:r>
          </w:p>
        </w:tc>
      </w:tr>
      <w:tr w:rsidR="006A7D84" w:rsidRPr="005062C5" w14:paraId="0949BA71" w14:textId="77777777" w:rsidTr="006A7D84">
        <w:trPr>
          <w:trHeight w:val="334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8C07" w14:textId="77777777" w:rsidR="006A7D84" w:rsidRPr="005062C5" w:rsidRDefault="006A7D84" w:rsidP="006A7D8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062C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FLD-diabetes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EAFF" w14:textId="53B9FD91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14,76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F540" w14:textId="6166E7BD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1952148.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966E" w14:textId="6E1A9899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7.5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CF4E" w14:textId="65FA75B7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1.28 (1.25, 1.30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B8E8" w14:textId="3A58CD1D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1.28 (1.25, 1.31)</w:t>
            </w:r>
          </w:p>
        </w:tc>
      </w:tr>
      <w:tr w:rsidR="006A7D84" w:rsidRPr="005062C5" w14:paraId="3358B8C4" w14:textId="77777777" w:rsidTr="006A7D84">
        <w:trPr>
          <w:trHeight w:val="334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39EB" w14:textId="229E1C8C" w:rsidR="006A7D84" w:rsidRPr="005062C5" w:rsidRDefault="006A7D84" w:rsidP="006A7D8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062C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FLD-overweigh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obese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E767" w14:textId="214182B0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27,70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E3E27" w14:textId="0553C8A5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5274231.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30894" w14:textId="0D5D2351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5.2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E843" w14:textId="4F7697F1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0.94 (0.93, 0.96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3A0A" w14:textId="5ED5ED94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1.13 (1.11, 1.15)</w:t>
            </w:r>
          </w:p>
        </w:tc>
      </w:tr>
      <w:tr w:rsidR="006A7D84" w:rsidRPr="005062C5" w14:paraId="08FF65EB" w14:textId="77777777" w:rsidTr="006A7D84">
        <w:trPr>
          <w:trHeight w:val="334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FE02" w14:textId="74DBBB41" w:rsidR="006A7D84" w:rsidRPr="005062C5" w:rsidRDefault="006A7D84" w:rsidP="006A7D8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050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FLD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</w:t>
            </w:r>
            <w:r w:rsidRPr="00AB050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n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8584" w14:textId="693F59B3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4,35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BFD49" w14:textId="1CEE62DC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450691.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09550" w14:textId="4920861C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9.6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F5F5" w14:textId="672D3A0F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1.35 (1.31, 1.39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6DF3" w14:textId="5CA0E4E5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1.25 (1.22, 1.29)</w:t>
            </w:r>
          </w:p>
        </w:tc>
      </w:tr>
      <w:tr w:rsidR="00186A87" w:rsidRPr="005062C5" w14:paraId="7320D972" w14:textId="77777777" w:rsidTr="006A7D84">
        <w:trPr>
          <w:trHeight w:val="334"/>
        </w:trPr>
        <w:tc>
          <w:tcPr>
            <w:tcW w:w="3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A391" w14:textId="77777777" w:rsidR="00186A87" w:rsidRPr="006A7D84" w:rsidRDefault="00186A87" w:rsidP="00186A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iver disease-related mortalit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C3B0" w14:textId="77777777" w:rsidR="00186A87" w:rsidRPr="006A7D84" w:rsidRDefault="00186A87" w:rsidP="00186A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FF62D" w14:textId="28B4FE4B" w:rsidR="00186A87" w:rsidRPr="006A7D84" w:rsidRDefault="00186A87" w:rsidP="00186A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01E0" w14:textId="5B460830" w:rsidR="00186A87" w:rsidRPr="006A7D84" w:rsidRDefault="00186A87" w:rsidP="00186A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CCEF" w14:textId="77777777" w:rsidR="00186A87" w:rsidRPr="006A7D84" w:rsidRDefault="00186A87" w:rsidP="00186A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CF82" w14:textId="77777777" w:rsidR="00186A87" w:rsidRPr="006A7D84" w:rsidRDefault="00186A87" w:rsidP="00186A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A7D84" w:rsidRPr="005062C5" w14:paraId="788B3A34" w14:textId="77777777" w:rsidTr="006A7D84">
        <w:trPr>
          <w:trHeight w:val="334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E4D9" w14:textId="25F0D116" w:rsidR="006A7D84" w:rsidRPr="005062C5" w:rsidRDefault="006A7D84" w:rsidP="006A7D8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062C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o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FLD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2B2D" w14:textId="3E6117F8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7,75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F4F17" w14:textId="4B0351B8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10827281.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9F501" w14:textId="5EE57D9D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0.7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046C" w14:textId="77777777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(Ref.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9401" w14:textId="77777777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(Ref.)</w:t>
            </w:r>
          </w:p>
        </w:tc>
      </w:tr>
      <w:tr w:rsidR="006A7D84" w:rsidRPr="005062C5" w14:paraId="74BCC7B4" w14:textId="77777777" w:rsidTr="006A7D84">
        <w:trPr>
          <w:trHeight w:val="334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4300" w14:textId="77777777" w:rsidR="006A7D84" w:rsidRPr="005062C5" w:rsidRDefault="006A7D84" w:rsidP="006A7D8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062C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FLD-diabetes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38C9" w14:textId="2DE16D2C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4,0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2C11" w14:textId="49872DD2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1952148.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7917" w14:textId="140B7AC9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2.0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5D5F" w14:textId="1F79B513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2.60 (2.51, 2.71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BC49" w14:textId="5DC170FE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2.50 (2.39, 2.62)</w:t>
            </w:r>
          </w:p>
        </w:tc>
      </w:tr>
      <w:tr w:rsidR="006A7D84" w:rsidRPr="005062C5" w14:paraId="7ED99DDF" w14:textId="77777777" w:rsidTr="006A7D84">
        <w:trPr>
          <w:trHeight w:val="334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4978" w14:textId="26B9D9F6" w:rsidR="006A7D84" w:rsidRPr="005062C5" w:rsidRDefault="006A7D84" w:rsidP="006A7D8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062C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FLD-overweigh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obese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247B" w14:textId="3C25EFED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4,98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831D" w14:textId="3B56477B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5274231.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AFBF" w14:textId="1772337C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25C7" w14:textId="07C61D3F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1.27 (1.22, 1.32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12A5" w14:textId="3B93648C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1.70 (1.62, 1.78)</w:t>
            </w:r>
          </w:p>
        </w:tc>
      </w:tr>
      <w:tr w:rsidR="006A7D84" w:rsidRPr="005062C5" w14:paraId="0EB16398" w14:textId="77777777" w:rsidTr="006A7D84">
        <w:trPr>
          <w:trHeight w:val="349"/>
        </w:trPr>
        <w:tc>
          <w:tcPr>
            <w:tcW w:w="3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A80E0" w14:textId="4D6889D5" w:rsidR="006A7D84" w:rsidRPr="005062C5" w:rsidRDefault="006A7D84" w:rsidP="006A7D8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050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FLD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</w:t>
            </w:r>
            <w:r w:rsidRPr="00AB050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n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EFDCC" w14:textId="167220C1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1,107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B4EA8" w14:textId="5A7C910C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450691.8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54ACF" w14:textId="6028B1B8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2.46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3E7D9" w14:textId="2BD3D69A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2.59 (2.43, 2.76)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26B65" w14:textId="43865D66" w:rsidR="006A7D84" w:rsidRPr="006A7D84" w:rsidRDefault="006A7D84" w:rsidP="006A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A7D84">
              <w:rPr>
                <w:rFonts w:ascii="Times New Roman" w:eastAsia="맑은 고딕" w:hAnsi="Times New Roman" w:cs="Times New Roman"/>
                <w:color w:val="000000"/>
                <w:sz w:val="22"/>
              </w:rPr>
              <w:t>2.37 (2.22, 2.53)</w:t>
            </w:r>
          </w:p>
        </w:tc>
      </w:tr>
    </w:tbl>
    <w:p w14:paraId="46467118" w14:textId="11FB23BD" w:rsidR="00A51793" w:rsidRPr="00553695" w:rsidRDefault="00A51793" w:rsidP="00A51793">
      <w:pPr>
        <w:widowControl/>
        <w:wordWrap/>
        <w:autoSpaceDE/>
        <w:autoSpaceDN/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553695"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 w:rsidR="008E6B62" w:rsidRPr="008E6B62">
        <w:rPr>
          <w:rFonts w:ascii="Times New Roman" w:hAnsi="Times New Roman" w:cs="Times New Roman"/>
          <w:bCs/>
          <w:sz w:val="24"/>
          <w:szCs w:val="24"/>
        </w:rPr>
        <w:t>MAFLD,</w:t>
      </w:r>
      <w:r w:rsidR="008E6B62" w:rsidRPr="008E6B6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E6B62" w:rsidRPr="008E6B62">
        <w:rPr>
          <w:rFonts w:ascii="Times New Roman" w:hAnsi="Times New Roman" w:cs="Times New Roman"/>
          <w:bCs/>
          <w:sz w:val="24"/>
          <w:szCs w:val="24"/>
        </w:rPr>
        <w:t>metabolic-associated fatty liver disease;</w:t>
      </w:r>
      <w:r w:rsidR="008E6B62" w:rsidRPr="008E6B6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E6B62">
        <w:rPr>
          <w:rFonts w:ascii="Times New Roman" w:hAnsi="Times New Roman" w:cs="Times New Roman"/>
          <w:bCs/>
          <w:sz w:val="24"/>
          <w:szCs w:val="24"/>
        </w:rPr>
        <w:t xml:space="preserve">CVD, cardiovascular disease; </w:t>
      </w:r>
      <w:r w:rsidR="00186A87">
        <w:rPr>
          <w:rFonts w:ascii="Times New Roman" w:hAnsi="Times New Roman" w:cs="Times New Roman"/>
          <w:bCs/>
          <w:sz w:val="24"/>
          <w:szCs w:val="24"/>
        </w:rPr>
        <w:t>PY, person years</w:t>
      </w:r>
      <w:r w:rsidRPr="0055369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DBD78A" w14:textId="2D86AA70" w:rsidR="00713837" w:rsidRDefault="00BD6FC9" w:rsidP="00E90B8F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*</w:t>
      </w:r>
      <w:r w:rsidR="0063704E">
        <w:rPr>
          <w:rFonts w:ascii="Times New Roman" w:hAnsi="Times New Roman" w:cs="Times New Roman"/>
          <w:bCs/>
          <w:sz w:val="24"/>
          <w:szCs w:val="24"/>
        </w:rPr>
        <w:t>A</w:t>
      </w:r>
      <w:r w:rsidR="00A51793">
        <w:rPr>
          <w:rFonts w:ascii="Times New Roman" w:hAnsi="Times New Roman" w:cs="Times New Roman"/>
          <w:bCs/>
          <w:sz w:val="24"/>
          <w:szCs w:val="24"/>
        </w:rPr>
        <w:t xml:space="preserve">djusted for age, sex, </w:t>
      </w:r>
      <w:r w:rsidR="00FF3238">
        <w:rPr>
          <w:rFonts w:ascii="Times New Roman" w:hAnsi="Times New Roman" w:cs="Times New Roman"/>
          <w:bCs/>
          <w:sz w:val="24"/>
          <w:szCs w:val="24"/>
        </w:rPr>
        <w:t xml:space="preserve">body mass index, </w:t>
      </w:r>
      <w:r w:rsidR="00A51793">
        <w:rPr>
          <w:rFonts w:ascii="Times New Roman" w:hAnsi="Times New Roman" w:cs="Times New Roman"/>
          <w:bCs/>
          <w:sz w:val="24"/>
          <w:szCs w:val="24"/>
        </w:rPr>
        <w:t>income, smok</w:t>
      </w:r>
      <w:r w:rsidR="00E03C96">
        <w:rPr>
          <w:rFonts w:ascii="Times New Roman" w:hAnsi="Times New Roman" w:cs="Times New Roman"/>
          <w:bCs/>
          <w:sz w:val="24"/>
          <w:szCs w:val="24"/>
        </w:rPr>
        <w:t>ing</w:t>
      </w:r>
      <w:r w:rsidR="00A51793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5062C5">
        <w:rPr>
          <w:rFonts w:ascii="Times New Roman" w:hAnsi="Times New Roman" w:cs="Times New Roman"/>
          <w:bCs/>
          <w:sz w:val="24"/>
          <w:szCs w:val="24"/>
        </w:rPr>
        <w:t>alcohol consumption</w:t>
      </w:r>
      <w:r w:rsidR="00FF3238">
        <w:rPr>
          <w:rFonts w:ascii="Times New Roman" w:hAnsi="Times New Roman" w:cs="Times New Roman"/>
          <w:bCs/>
          <w:sz w:val="24"/>
          <w:szCs w:val="24"/>
        </w:rPr>
        <w:t>,</w:t>
      </w:r>
      <w:r w:rsidR="005062C5">
        <w:rPr>
          <w:rFonts w:ascii="Times New Roman" w:hAnsi="Times New Roman" w:cs="Times New Roman"/>
          <w:bCs/>
          <w:sz w:val="24"/>
          <w:szCs w:val="24"/>
        </w:rPr>
        <w:t xml:space="preserve"> exercise</w:t>
      </w:r>
      <w:r w:rsidR="00FF3238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proofErr w:type="spellStart"/>
      <w:r w:rsidR="008E6B62" w:rsidRPr="00CF121C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="008E6B62" w:rsidRPr="00CF121C">
        <w:rPr>
          <w:rFonts w:ascii="Times New Roman" w:hAnsi="Times New Roman" w:cs="Times New Roman"/>
          <w:sz w:val="24"/>
          <w:szCs w:val="24"/>
        </w:rPr>
        <w:t xml:space="preserve"> comorbidity index</w:t>
      </w:r>
      <w:r w:rsidR="008E6B62">
        <w:rPr>
          <w:rFonts w:ascii="Times New Roman" w:hAnsi="Times New Roman" w:cs="Times New Roman"/>
          <w:sz w:val="24"/>
          <w:szCs w:val="24"/>
        </w:rPr>
        <w:t xml:space="preserve"> </w:t>
      </w:r>
      <w:r w:rsidR="008E6B62">
        <w:rPr>
          <w:rFonts w:ascii="Times New Roman" w:hAnsi="Times New Roman" w:cs="Times New Roman"/>
          <w:bCs/>
          <w:sz w:val="24"/>
          <w:szCs w:val="24"/>
        </w:rPr>
        <w:t>score</w:t>
      </w:r>
    </w:p>
    <w:sectPr w:rsidR="00713837" w:rsidSect="004A72E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C6083" w14:textId="77777777" w:rsidR="00CA4E39" w:rsidRDefault="00CA4E39" w:rsidP="003C691F">
      <w:pPr>
        <w:spacing w:after="0" w:line="240" w:lineRule="auto"/>
      </w:pPr>
      <w:r>
        <w:separator/>
      </w:r>
    </w:p>
  </w:endnote>
  <w:endnote w:type="continuationSeparator" w:id="0">
    <w:p w14:paraId="0DA9D939" w14:textId="77777777" w:rsidR="00CA4E39" w:rsidRDefault="00CA4E39" w:rsidP="003C69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733C2" w14:textId="77777777" w:rsidR="00CA4E39" w:rsidRDefault="00CA4E39" w:rsidP="003C691F">
      <w:pPr>
        <w:spacing w:after="0" w:line="240" w:lineRule="auto"/>
      </w:pPr>
      <w:r>
        <w:separator/>
      </w:r>
    </w:p>
  </w:footnote>
  <w:footnote w:type="continuationSeparator" w:id="0">
    <w:p w14:paraId="7312E8A4" w14:textId="77777777" w:rsidR="00CA4E39" w:rsidRDefault="00CA4E39" w:rsidP="003C69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72EB"/>
    <w:rsid w:val="000547D1"/>
    <w:rsid w:val="000E1D36"/>
    <w:rsid w:val="000F4AF4"/>
    <w:rsid w:val="00115929"/>
    <w:rsid w:val="0012779D"/>
    <w:rsid w:val="00152521"/>
    <w:rsid w:val="00171B95"/>
    <w:rsid w:val="00186A87"/>
    <w:rsid w:val="001B4902"/>
    <w:rsid w:val="00205F75"/>
    <w:rsid w:val="002242E0"/>
    <w:rsid w:val="00252284"/>
    <w:rsid w:val="00267845"/>
    <w:rsid w:val="002825CA"/>
    <w:rsid w:val="00283EAF"/>
    <w:rsid w:val="002A0B6E"/>
    <w:rsid w:val="002B2A3D"/>
    <w:rsid w:val="002D4414"/>
    <w:rsid w:val="00324CF8"/>
    <w:rsid w:val="0035617E"/>
    <w:rsid w:val="00361378"/>
    <w:rsid w:val="00375C6A"/>
    <w:rsid w:val="003A4B37"/>
    <w:rsid w:val="003C691F"/>
    <w:rsid w:val="003E0E35"/>
    <w:rsid w:val="00434631"/>
    <w:rsid w:val="00472550"/>
    <w:rsid w:val="004918BF"/>
    <w:rsid w:val="004966D7"/>
    <w:rsid w:val="004A5711"/>
    <w:rsid w:val="004A72EB"/>
    <w:rsid w:val="004B37D0"/>
    <w:rsid w:val="004C3203"/>
    <w:rsid w:val="005062C5"/>
    <w:rsid w:val="0052536C"/>
    <w:rsid w:val="00526FDF"/>
    <w:rsid w:val="0056354D"/>
    <w:rsid w:val="00581C0F"/>
    <w:rsid w:val="0059647B"/>
    <w:rsid w:val="005C0F82"/>
    <w:rsid w:val="005D3FA0"/>
    <w:rsid w:val="00631650"/>
    <w:rsid w:val="0063704E"/>
    <w:rsid w:val="00677A5F"/>
    <w:rsid w:val="00696531"/>
    <w:rsid w:val="006A2296"/>
    <w:rsid w:val="006A365E"/>
    <w:rsid w:val="006A7D84"/>
    <w:rsid w:val="00713837"/>
    <w:rsid w:val="00763E37"/>
    <w:rsid w:val="00764492"/>
    <w:rsid w:val="00793981"/>
    <w:rsid w:val="007A2020"/>
    <w:rsid w:val="007B2CF2"/>
    <w:rsid w:val="007C02FE"/>
    <w:rsid w:val="007D324B"/>
    <w:rsid w:val="007F4622"/>
    <w:rsid w:val="0081174F"/>
    <w:rsid w:val="008151C3"/>
    <w:rsid w:val="00820247"/>
    <w:rsid w:val="00840B21"/>
    <w:rsid w:val="008456B3"/>
    <w:rsid w:val="008606D6"/>
    <w:rsid w:val="00877B83"/>
    <w:rsid w:val="008D3F67"/>
    <w:rsid w:val="008E13F2"/>
    <w:rsid w:val="008E6B62"/>
    <w:rsid w:val="0094135C"/>
    <w:rsid w:val="00950B8E"/>
    <w:rsid w:val="00951ED5"/>
    <w:rsid w:val="00955BEE"/>
    <w:rsid w:val="00955F9A"/>
    <w:rsid w:val="0095766A"/>
    <w:rsid w:val="009C2A5C"/>
    <w:rsid w:val="00A025E0"/>
    <w:rsid w:val="00A0629B"/>
    <w:rsid w:val="00A202A0"/>
    <w:rsid w:val="00A51793"/>
    <w:rsid w:val="00A7325A"/>
    <w:rsid w:val="00AB050F"/>
    <w:rsid w:val="00B17850"/>
    <w:rsid w:val="00B53014"/>
    <w:rsid w:val="00B641B9"/>
    <w:rsid w:val="00B83BDE"/>
    <w:rsid w:val="00B917D0"/>
    <w:rsid w:val="00B94AB1"/>
    <w:rsid w:val="00BB3509"/>
    <w:rsid w:val="00BD5591"/>
    <w:rsid w:val="00BD6FC9"/>
    <w:rsid w:val="00C168D9"/>
    <w:rsid w:val="00C23CD5"/>
    <w:rsid w:val="00C77B1D"/>
    <w:rsid w:val="00C85662"/>
    <w:rsid w:val="00C937CF"/>
    <w:rsid w:val="00CA4E39"/>
    <w:rsid w:val="00CB2455"/>
    <w:rsid w:val="00CB3377"/>
    <w:rsid w:val="00CE3636"/>
    <w:rsid w:val="00D5007D"/>
    <w:rsid w:val="00D946C6"/>
    <w:rsid w:val="00D94EAD"/>
    <w:rsid w:val="00DD47DF"/>
    <w:rsid w:val="00E0357E"/>
    <w:rsid w:val="00E03C96"/>
    <w:rsid w:val="00E35870"/>
    <w:rsid w:val="00E90B8F"/>
    <w:rsid w:val="00E91091"/>
    <w:rsid w:val="00E917E3"/>
    <w:rsid w:val="00EE3CF3"/>
    <w:rsid w:val="00EE7FB1"/>
    <w:rsid w:val="00F34D1E"/>
    <w:rsid w:val="00F917AF"/>
    <w:rsid w:val="00FD28A1"/>
    <w:rsid w:val="00FF3238"/>
    <w:rsid w:val="00FF6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201E1A"/>
  <w15:chartTrackingRefBased/>
  <w15:docId w15:val="{AF250C50-87F9-45C3-8518-431714488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383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7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C691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C691F"/>
  </w:style>
  <w:style w:type="paragraph" w:styleId="a5">
    <w:name w:val="footer"/>
    <w:basedOn w:val="a"/>
    <w:link w:val="Char0"/>
    <w:uiPriority w:val="99"/>
    <w:unhideWhenUsed/>
    <w:rsid w:val="003C691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C691F"/>
  </w:style>
  <w:style w:type="paragraph" w:styleId="a6">
    <w:name w:val="No Spacing"/>
    <w:uiPriority w:val="1"/>
    <w:qFormat/>
    <w:rsid w:val="00E917E3"/>
    <w:pPr>
      <w:spacing w:after="0" w:line="240" w:lineRule="auto"/>
      <w:jc w:val="left"/>
    </w:pPr>
    <w:rPr>
      <w:kern w:val="0"/>
      <w:sz w:val="22"/>
    </w:rPr>
  </w:style>
  <w:style w:type="paragraph" w:styleId="a7">
    <w:name w:val="Revision"/>
    <w:hidden/>
    <w:uiPriority w:val="99"/>
    <w:semiHidden/>
    <w:rsid w:val="00CE3636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CE3636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CE3636"/>
    <w:pPr>
      <w:jc w:val="left"/>
    </w:pPr>
  </w:style>
  <w:style w:type="character" w:customStyle="1" w:styleId="Char1">
    <w:name w:val="메모 텍스트 Char"/>
    <w:basedOn w:val="a0"/>
    <w:link w:val="a9"/>
    <w:uiPriority w:val="99"/>
    <w:rsid w:val="00CE3636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CE3636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CE363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C95629-F6DD-4913-9B37-DBDC2B6737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112</Words>
  <Characters>6340</Characters>
  <Application>Microsoft Office Word</Application>
  <DocSecurity>0</DocSecurity>
  <Lines>52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gohwom@hanmail.net</cp:lastModifiedBy>
  <cp:revision>4</cp:revision>
  <dcterms:created xsi:type="dcterms:W3CDTF">2022-12-22T06:18:00Z</dcterms:created>
  <dcterms:modified xsi:type="dcterms:W3CDTF">2022-12-22T06:20:00Z</dcterms:modified>
</cp:coreProperties>
</file>